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D75B6" w14:textId="11680BF3" w:rsidR="00AD0DD3" w:rsidRPr="00AD0DD3" w:rsidRDefault="00AD0DD3" w:rsidP="00AD0DD3">
      <w:pPr>
        <w:spacing w:after="0" w:line="240" w:lineRule="auto"/>
        <w:rPr>
          <w:b/>
          <w:sz w:val="28"/>
          <w:szCs w:val="28"/>
          <w:lang w:eastAsia="ko-KR"/>
        </w:rPr>
      </w:pPr>
      <w:bookmarkStart w:id="0" w:name="_Hlk36198684"/>
      <w:r w:rsidRPr="00AD0DD3">
        <w:rPr>
          <w:b/>
          <w:sz w:val="28"/>
          <w:szCs w:val="28"/>
          <w:lang w:eastAsia="ko-KR"/>
        </w:rPr>
        <w:t xml:space="preserve">Supplemental </w:t>
      </w:r>
      <w:r w:rsidR="00EC4ADD">
        <w:rPr>
          <w:rFonts w:hint="eastAsia"/>
          <w:b/>
          <w:sz w:val="28"/>
          <w:szCs w:val="28"/>
          <w:lang w:eastAsia="ko-KR"/>
        </w:rPr>
        <w:t>Tables</w:t>
      </w:r>
      <w:r w:rsidRPr="00AD0DD3">
        <w:rPr>
          <w:b/>
          <w:sz w:val="28"/>
          <w:szCs w:val="28"/>
          <w:lang w:eastAsia="ko-KR"/>
        </w:rPr>
        <w:t xml:space="preserve"> for </w:t>
      </w:r>
    </w:p>
    <w:p w14:paraId="3AF98B14" w14:textId="77777777" w:rsidR="00AD0DD3" w:rsidRPr="00AD0DD3" w:rsidRDefault="00AD0DD3" w:rsidP="00AD0DD3">
      <w:pPr>
        <w:spacing w:after="0" w:line="240" w:lineRule="auto"/>
        <w:rPr>
          <w:rFonts w:ascii="Arial" w:hAnsi="Arial" w:cs="Arial"/>
          <w:b/>
          <w:lang w:eastAsia="ko-KR"/>
        </w:rPr>
      </w:pPr>
    </w:p>
    <w:p w14:paraId="19B1DA90" w14:textId="47DD717C" w:rsidR="003E4D2C" w:rsidRPr="00AF59A6" w:rsidRDefault="003E4D2C" w:rsidP="003E4D2C">
      <w:pPr>
        <w:spacing w:line="480" w:lineRule="auto"/>
        <w:jc w:val="center"/>
        <w:rPr>
          <w:b/>
          <w:bCs/>
          <w:sz w:val="28"/>
          <w:szCs w:val="28"/>
          <w:lang w:eastAsia="ko-KR"/>
        </w:rPr>
      </w:pPr>
      <w:r w:rsidRPr="00711D8C">
        <w:rPr>
          <w:rFonts w:hint="eastAsia"/>
          <w:b/>
          <w:bCs/>
          <w:sz w:val="28"/>
          <w:szCs w:val="28"/>
          <w:lang w:eastAsia="ko-KR"/>
        </w:rPr>
        <w:t>P</w:t>
      </w:r>
      <w:r w:rsidRPr="00711D8C">
        <w:rPr>
          <w:b/>
          <w:bCs/>
          <w:sz w:val="28"/>
          <w:szCs w:val="28"/>
          <w:lang w:eastAsia="ko-KR"/>
        </w:rPr>
        <w:t>ARsylated transcription factor EB (TFEB) regulate</w:t>
      </w:r>
      <w:r w:rsidRPr="00711D8C">
        <w:rPr>
          <w:rFonts w:hint="eastAsia"/>
          <w:b/>
          <w:bCs/>
          <w:sz w:val="28"/>
          <w:szCs w:val="28"/>
          <w:lang w:eastAsia="ko-KR"/>
        </w:rPr>
        <w:t>s</w:t>
      </w:r>
      <w:r w:rsidRPr="00711D8C">
        <w:rPr>
          <w:b/>
          <w:bCs/>
          <w:sz w:val="28"/>
          <w:szCs w:val="28"/>
          <w:lang w:eastAsia="ko-KR"/>
        </w:rPr>
        <w:t xml:space="preserve"> </w:t>
      </w:r>
      <w:r w:rsidRPr="00711D8C">
        <w:rPr>
          <w:rFonts w:hint="eastAsia"/>
          <w:b/>
          <w:bCs/>
          <w:sz w:val="28"/>
          <w:szCs w:val="28"/>
          <w:lang w:eastAsia="ko-KR"/>
        </w:rPr>
        <w:t>t</w:t>
      </w:r>
      <w:r w:rsidRPr="00711D8C">
        <w:rPr>
          <w:b/>
          <w:bCs/>
          <w:sz w:val="28"/>
          <w:szCs w:val="28"/>
          <w:lang w:eastAsia="ko-KR"/>
        </w:rPr>
        <w:t xml:space="preserve">he expression of </w:t>
      </w:r>
      <w:r w:rsidR="00D67CBC">
        <w:rPr>
          <w:b/>
          <w:bCs/>
          <w:sz w:val="28"/>
          <w:szCs w:val="28"/>
          <w:lang w:eastAsia="ko-KR"/>
        </w:rPr>
        <w:t xml:space="preserve">a </w:t>
      </w:r>
      <w:r w:rsidRPr="00711D8C">
        <w:rPr>
          <w:b/>
          <w:bCs/>
          <w:sz w:val="28"/>
          <w:szCs w:val="28"/>
          <w:lang w:eastAsia="ko-KR"/>
        </w:rPr>
        <w:t xml:space="preserve">subset of Wnt target genes by forming a complex with </w:t>
      </w:r>
      <w:r w:rsidRPr="00711D8C">
        <w:rPr>
          <w:rFonts w:ascii="Symbol" w:hAnsi="Symbol"/>
          <w:b/>
          <w:bCs/>
          <w:sz w:val="28"/>
          <w:szCs w:val="28"/>
          <w:lang w:eastAsia="ko-KR"/>
        </w:rPr>
        <w:t></w:t>
      </w:r>
      <w:r w:rsidRPr="00711D8C">
        <w:rPr>
          <w:b/>
          <w:bCs/>
          <w:sz w:val="28"/>
          <w:szCs w:val="28"/>
          <w:lang w:eastAsia="ko-KR"/>
        </w:rPr>
        <w:t>-catenin-TCF/LEF1</w:t>
      </w:r>
    </w:p>
    <w:p w14:paraId="0723062B" w14:textId="77777777" w:rsidR="00AD0DD3" w:rsidRPr="00AD0DD3" w:rsidRDefault="00AD0DD3" w:rsidP="00957E8F">
      <w:pPr>
        <w:spacing w:line="480" w:lineRule="auto"/>
        <w:rPr>
          <w:sz w:val="20"/>
          <w:szCs w:val="20"/>
        </w:rPr>
      </w:pPr>
    </w:p>
    <w:p w14:paraId="60DD2B67" w14:textId="4F36DF6A" w:rsidR="00957E8F" w:rsidRPr="000D3D36" w:rsidRDefault="00957E8F" w:rsidP="00957E8F">
      <w:pPr>
        <w:shd w:val="clear" w:color="auto" w:fill="FFFFFF"/>
        <w:spacing w:line="480" w:lineRule="auto"/>
        <w:rPr>
          <w:rFonts w:eastAsia="굴림"/>
          <w:color w:val="000000"/>
        </w:rPr>
      </w:pPr>
      <w:r w:rsidRPr="007E481D">
        <w:rPr>
          <w:rFonts w:eastAsia="돋움"/>
        </w:rPr>
        <w:t>Soyoung Kim</w:t>
      </w:r>
      <w:r w:rsidRPr="007E481D">
        <w:rPr>
          <w:vertAlign w:val="superscript"/>
        </w:rPr>
        <w:t>1</w:t>
      </w:r>
      <w:r w:rsidRPr="00A27CA0">
        <w:rPr>
          <w:rFonts w:eastAsia="돋움"/>
        </w:rPr>
        <w:t>,</w:t>
      </w:r>
      <w:r w:rsidRPr="00A27CA0">
        <w:rPr>
          <w:rFonts w:eastAsia="돋움"/>
          <w:lang w:eastAsia="ko-KR"/>
        </w:rPr>
        <w:t xml:space="preserve"> Gahy</w:t>
      </w:r>
      <w:r w:rsidR="00EC4ADD" w:rsidRPr="00A27CA0">
        <w:rPr>
          <w:rFonts w:eastAsia="돋움" w:hint="eastAsia"/>
          <w:lang w:eastAsia="ko-KR"/>
        </w:rPr>
        <w:t>eo</w:t>
      </w:r>
      <w:r w:rsidRPr="00A27CA0">
        <w:rPr>
          <w:rFonts w:eastAsia="돋움"/>
          <w:lang w:eastAsia="ko-KR"/>
        </w:rPr>
        <w:t xml:space="preserve">n </w:t>
      </w:r>
      <w:r w:rsidRPr="007E481D">
        <w:rPr>
          <w:rFonts w:eastAsia="돋움"/>
          <w:lang w:eastAsia="ko-KR"/>
        </w:rPr>
        <w:t>Song</w:t>
      </w:r>
      <w:r w:rsidRPr="007E481D">
        <w:rPr>
          <w:rFonts w:eastAsia="돋움"/>
          <w:vertAlign w:val="superscript"/>
          <w:lang w:eastAsia="ko-KR"/>
        </w:rPr>
        <w:t>1</w:t>
      </w:r>
      <w:r w:rsidRPr="007E481D">
        <w:rPr>
          <w:rFonts w:eastAsia="돋움"/>
          <w:lang w:eastAsia="ko-KR"/>
        </w:rPr>
        <w:t>, Taebok Lee</w:t>
      </w:r>
      <w:r w:rsidRPr="007E481D">
        <w:rPr>
          <w:rFonts w:eastAsia="돋움"/>
          <w:vertAlign w:val="superscript"/>
          <w:lang w:eastAsia="ko-KR"/>
        </w:rPr>
        <w:t>2</w:t>
      </w:r>
      <w:r w:rsidRPr="007E481D">
        <w:rPr>
          <w:rFonts w:eastAsia="돋움"/>
          <w:lang w:eastAsia="ko-KR"/>
        </w:rPr>
        <w:t>, Minseong Kim</w:t>
      </w:r>
      <w:r w:rsidRPr="007E481D">
        <w:rPr>
          <w:rFonts w:eastAsia="돋움"/>
          <w:vertAlign w:val="superscript"/>
          <w:lang w:eastAsia="ko-KR"/>
        </w:rPr>
        <w:t>3</w:t>
      </w:r>
      <w:r w:rsidRPr="007E481D">
        <w:rPr>
          <w:rFonts w:eastAsia="돋움"/>
          <w:lang w:eastAsia="ko-KR"/>
        </w:rPr>
        <w:t>, Jeongrae Kim</w:t>
      </w:r>
      <w:r w:rsidRPr="007E481D">
        <w:rPr>
          <w:rFonts w:eastAsia="돋움"/>
          <w:vertAlign w:val="superscript"/>
          <w:lang w:eastAsia="ko-KR"/>
        </w:rPr>
        <w:t>4</w:t>
      </w:r>
      <w:r w:rsidRPr="007E481D">
        <w:rPr>
          <w:rFonts w:eastAsia="돋움"/>
          <w:lang w:eastAsia="ko-KR"/>
        </w:rPr>
        <w:t xml:space="preserve">, </w:t>
      </w:r>
      <w:r w:rsidRPr="007E481D">
        <w:t>Hyeryun Kwon</w:t>
      </w:r>
      <w:r w:rsidRPr="007E481D">
        <w:rPr>
          <w:vertAlign w:val="superscript"/>
        </w:rPr>
        <w:t>1</w:t>
      </w:r>
      <w:r>
        <w:t xml:space="preserve">, </w:t>
      </w:r>
      <w:r>
        <w:rPr>
          <w:rFonts w:hint="eastAsia"/>
          <w:lang w:eastAsia="ko-KR"/>
        </w:rPr>
        <w:t>Jiyoung Kim</w:t>
      </w:r>
      <w:r w:rsidRPr="007E481D">
        <w:rPr>
          <w:vertAlign w:val="superscript"/>
        </w:rPr>
        <w:t>1</w:t>
      </w:r>
      <w:r>
        <w:rPr>
          <w:rFonts w:hint="eastAsia"/>
          <w:lang w:eastAsia="ko-KR"/>
        </w:rPr>
        <w:t>, Wonyoung Jeong</w:t>
      </w:r>
      <w:r w:rsidRPr="007E481D">
        <w:rPr>
          <w:vertAlign w:val="superscript"/>
        </w:rPr>
        <w:t>1</w:t>
      </w:r>
      <w:r>
        <w:rPr>
          <w:rFonts w:hint="eastAsia"/>
          <w:lang w:eastAsia="ko-KR"/>
        </w:rPr>
        <w:t xml:space="preserve">, </w:t>
      </w:r>
      <w:r>
        <w:rPr>
          <w:lang w:eastAsia="ko-KR"/>
        </w:rPr>
        <w:t>Ukjin Lee</w:t>
      </w:r>
      <w:r w:rsidRPr="007E481D">
        <w:rPr>
          <w:vertAlign w:val="superscript"/>
        </w:rPr>
        <w:t>1</w:t>
      </w:r>
      <w:r>
        <w:rPr>
          <w:lang w:eastAsia="ko-KR"/>
        </w:rPr>
        <w:t xml:space="preserve">, </w:t>
      </w:r>
      <w:r w:rsidRPr="007E481D">
        <w:rPr>
          <w:rFonts w:eastAsia="돋움"/>
          <w:lang w:eastAsia="ko-KR"/>
        </w:rPr>
        <w:t>Chaebin Na</w:t>
      </w:r>
      <w:r w:rsidRPr="007E481D">
        <w:rPr>
          <w:vertAlign w:val="superscript"/>
        </w:rPr>
        <w:t>1</w:t>
      </w:r>
      <w:r w:rsidRPr="007E481D">
        <w:rPr>
          <w:rFonts w:eastAsia="돋움"/>
        </w:rPr>
        <w:t>,</w:t>
      </w:r>
      <w:r w:rsidRPr="007E481D">
        <w:rPr>
          <w:rFonts w:eastAsia="돋움"/>
          <w:lang w:eastAsia="ko-KR"/>
        </w:rPr>
        <w:t xml:space="preserve"> Sangwon Kang</w:t>
      </w:r>
      <w:r w:rsidRPr="007E481D">
        <w:rPr>
          <w:rFonts w:eastAsia="돋움"/>
          <w:vertAlign w:val="superscript"/>
          <w:lang w:eastAsia="ko-KR"/>
        </w:rPr>
        <w:t>5</w:t>
      </w:r>
      <w:r w:rsidRPr="007E481D">
        <w:rPr>
          <w:rFonts w:eastAsia="돋움"/>
          <w:lang w:eastAsia="ko-KR"/>
        </w:rPr>
        <w:t>, Wantae Kim</w:t>
      </w:r>
      <w:r w:rsidRPr="007E481D">
        <w:rPr>
          <w:rFonts w:eastAsia="돋움"/>
          <w:vertAlign w:val="superscript"/>
          <w:lang w:eastAsia="ko-KR"/>
        </w:rPr>
        <w:t>6</w:t>
      </w:r>
      <w:r>
        <w:rPr>
          <w:rFonts w:eastAsia="돋움"/>
          <w:lang w:eastAsia="ko-KR"/>
        </w:rPr>
        <w:t>, Je Kyung Seong</w:t>
      </w:r>
      <w:r>
        <w:rPr>
          <w:rFonts w:eastAsia="돋움"/>
          <w:vertAlign w:val="superscript"/>
          <w:lang w:eastAsia="ko-KR"/>
        </w:rPr>
        <w:t>7</w:t>
      </w:r>
      <w:r>
        <w:rPr>
          <w:rFonts w:eastAsia="돋움"/>
          <w:lang w:eastAsia="ko-KR"/>
        </w:rPr>
        <w:t xml:space="preserve">, </w:t>
      </w:r>
      <w:r w:rsidRPr="007E481D">
        <w:rPr>
          <w:rFonts w:eastAsia="돋움"/>
          <w:lang w:eastAsia="ko-KR"/>
        </w:rPr>
        <w:t>and</w:t>
      </w:r>
      <w:r w:rsidRPr="007E481D">
        <w:t xml:space="preserve"> Eek-hoon Jho</w:t>
      </w:r>
      <w:r w:rsidRPr="007E481D">
        <w:rPr>
          <w:vertAlign w:val="superscript"/>
        </w:rPr>
        <w:t>1</w:t>
      </w:r>
      <w:r>
        <w:t xml:space="preserve"> </w:t>
      </w:r>
    </w:p>
    <w:p w14:paraId="1FD70422" w14:textId="77777777" w:rsidR="00957E8F" w:rsidRPr="001D5298" w:rsidRDefault="00957E8F" w:rsidP="00957E8F">
      <w:pPr>
        <w:tabs>
          <w:tab w:val="left" w:pos="6030"/>
        </w:tabs>
        <w:spacing w:line="480" w:lineRule="auto"/>
      </w:pPr>
      <w:r w:rsidRPr="001D5298">
        <w:tab/>
      </w:r>
    </w:p>
    <w:p w14:paraId="16C64D8B" w14:textId="77777777" w:rsidR="00957E8F" w:rsidRPr="001D5298" w:rsidRDefault="00957E8F" w:rsidP="00957E8F">
      <w:pPr>
        <w:pStyle w:val="a6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2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5298">
        <w:rPr>
          <w:rFonts w:ascii="Times New Roman" w:hAnsi="Times New Roman" w:cs="Times New Roman"/>
          <w:sz w:val="24"/>
          <w:szCs w:val="24"/>
        </w:rPr>
        <w:t>Department of Life Science, University of Seou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D5298">
        <w:rPr>
          <w:rFonts w:ascii="Times New Roman" w:hAnsi="Times New Roman" w:cs="Times New Roman"/>
          <w:sz w:val="24"/>
          <w:szCs w:val="24"/>
        </w:rPr>
        <w:t xml:space="preserve"> </w:t>
      </w:r>
      <w:r w:rsidRPr="001D5298">
        <w:rPr>
          <w:rFonts w:ascii="Times New Roman" w:eastAsia="맑은 고딕" w:hAnsi="Times New Roman" w:cs="Times New Roman"/>
          <w:kern w:val="0"/>
          <w:sz w:val="24"/>
          <w:szCs w:val="24"/>
        </w:rPr>
        <w:t>163 Seoulsiripdaero</w:t>
      </w:r>
      <w:r w:rsidRPr="001D5298">
        <w:rPr>
          <w:rFonts w:ascii="Times New Roman" w:hAnsi="Times New Roman" w:cs="Times New Roman"/>
          <w:sz w:val="24"/>
          <w:szCs w:val="24"/>
        </w:rPr>
        <w:t>, Dongdaemun-gu, Seoul 02504, Republic of Korea</w:t>
      </w:r>
    </w:p>
    <w:p w14:paraId="50998205" w14:textId="77777777" w:rsidR="00957E8F" w:rsidRPr="001D5298" w:rsidRDefault="00957E8F" w:rsidP="00957E8F">
      <w:pPr>
        <w:pStyle w:val="a6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52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5298">
        <w:rPr>
          <w:rFonts w:ascii="Times New Roman" w:eastAsia="맑은 고딕" w:hAnsi="Times New Roman" w:cs="Times New Roman"/>
          <w:color w:val="000000"/>
          <w:sz w:val="24"/>
          <w:szCs w:val="24"/>
        </w:rPr>
        <w:t>Confocal Core Facility, Center for Medical Innovation, Seoul National University Hospital, Seoul 03082, Republic of Korea</w:t>
      </w:r>
    </w:p>
    <w:p w14:paraId="2C1DE052" w14:textId="77777777" w:rsidR="00957E8F" w:rsidRPr="001D5298" w:rsidRDefault="00957E8F" w:rsidP="00957E8F">
      <w:pPr>
        <w:pStyle w:val="a6"/>
        <w:wordWrap/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1D52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5298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DKFZ-ZMBH Alliance, Deutsches Krebsforschungszentrum (DKFZ), Germany</w:t>
      </w:r>
      <w:r w:rsidRPr="001D5298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</w:p>
    <w:p w14:paraId="11336FDA" w14:textId="77777777" w:rsidR="00957E8F" w:rsidRPr="001D5298" w:rsidRDefault="00957E8F" w:rsidP="00957E8F">
      <w:pPr>
        <w:pStyle w:val="a6"/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D529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D5298">
        <w:rPr>
          <w:rFonts w:ascii="Times New Roman" w:hAnsi="Times New Roman" w:cs="Times New Roman"/>
          <w:sz w:val="24"/>
          <w:szCs w:val="24"/>
        </w:rPr>
        <w:t>Department of Mathematics, University of Seou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D5298">
        <w:rPr>
          <w:rFonts w:ascii="Times New Roman" w:hAnsi="Times New Roman" w:cs="Times New Roman"/>
          <w:sz w:val="24"/>
          <w:szCs w:val="24"/>
        </w:rPr>
        <w:t xml:space="preserve"> </w:t>
      </w:r>
      <w:r w:rsidRPr="001D5298">
        <w:rPr>
          <w:rFonts w:ascii="Times New Roman" w:eastAsia="맑은 고딕" w:hAnsi="Times New Roman" w:cs="Times New Roman"/>
          <w:kern w:val="0"/>
          <w:sz w:val="24"/>
          <w:szCs w:val="24"/>
        </w:rPr>
        <w:t>163 Seoulsiripdaero</w:t>
      </w:r>
      <w:r w:rsidRPr="001D5298">
        <w:rPr>
          <w:rFonts w:ascii="Times New Roman" w:hAnsi="Times New Roman" w:cs="Times New Roman"/>
          <w:sz w:val="24"/>
          <w:szCs w:val="24"/>
        </w:rPr>
        <w:t>, Dongdaemun-gu, Seoul 02504, Republic of Korea</w:t>
      </w:r>
      <w:r w:rsidRPr="001D529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7D56AB4C" w14:textId="77777777" w:rsidR="00957E8F" w:rsidRPr="001D5298" w:rsidRDefault="00957E8F" w:rsidP="00957E8F">
      <w:pPr>
        <w:pStyle w:val="a6"/>
        <w:wordWrap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D529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D5298">
        <w:rPr>
          <w:rFonts w:ascii="Times New Roman" w:hAnsi="Times New Roman" w:cs="Times New Roman"/>
          <w:kern w:val="0"/>
          <w:sz w:val="24"/>
          <w:szCs w:val="24"/>
        </w:rPr>
        <w:t>Research Center for Cell Homeostasis, Ewha Womans University, Seoul, 03760, Republic of Korea</w:t>
      </w:r>
    </w:p>
    <w:p w14:paraId="00F69027" w14:textId="77777777" w:rsidR="00957E8F" w:rsidRDefault="00957E8F" w:rsidP="00957E8F">
      <w:pPr>
        <w:spacing w:line="480" w:lineRule="auto"/>
      </w:pPr>
      <w:r w:rsidRPr="001D5298">
        <w:rPr>
          <w:vertAlign w:val="superscript"/>
        </w:rPr>
        <w:t>6</w:t>
      </w:r>
      <w:r w:rsidRPr="001D5298">
        <w:t>Department of Biochemistry, Chungnam National University, Daejeon 34134, Republic of Korea</w:t>
      </w:r>
    </w:p>
    <w:p w14:paraId="6AF112ED" w14:textId="0E04E04B" w:rsidR="003E4D2C" w:rsidRDefault="00957E8F" w:rsidP="00957E8F">
      <w:pPr>
        <w:spacing w:line="480" w:lineRule="auto"/>
        <w:rPr>
          <w:lang w:eastAsia="ko-KR"/>
        </w:rPr>
      </w:pPr>
      <w:r>
        <w:rPr>
          <w:vertAlign w:val="superscript"/>
        </w:rPr>
        <w:t>7</w:t>
      </w:r>
      <w:r>
        <w:t>Laboratory of Developmental Biology and Genomics, College of Veterinary Medicine, Seoul National University, Seoul, 08826, Republic of Korea</w:t>
      </w:r>
    </w:p>
    <w:p w14:paraId="378DA1F9" w14:textId="77777777" w:rsidR="00AD0DD3" w:rsidRPr="003E4D2C" w:rsidRDefault="00AD0DD3" w:rsidP="00957E8F">
      <w:pPr>
        <w:spacing w:line="480" w:lineRule="auto"/>
        <w:jc w:val="both"/>
        <w:rPr>
          <w:kern w:val="2"/>
          <w:vertAlign w:val="superscript"/>
          <w:lang w:eastAsia="ko-KR"/>
        </w:rPr>
      </w:pPr>
    </w:p>
    <w:p w14:paraId="4F8B9324" w14:textId="77777777" w:rsidR="00AD0DD3" w:rsidRPr="00AD0DD3" w:rsidRDefault="00AD0DD3" w:rsidP="00AD0DD3">
      <w:pPr>
        <w:spacing w:line="480" w:lineRule="auto"/>
        <w:jc w:val="both"/>
        <w:rPr>
          <w:lang w:eastAsia="ko-KR"/>
        </w:rPr>
      </w:pPr>
      <w:r w:rsidRPr="00AD0DD3">
        <w:rPr>
          <w:rFonts w:hint="eastAsia"/>
          <w:lang w:eastAsia="ko-KR"/>
        </w:rPr>
        <w:t xml:space="preserve">Correspondence to </w:t>
      </w:r>
    </w:p>
    <w:p w14:paraId="3898A312" w14:textId="77777777" w:rsidR="00AD0DD3" w:rsidRPr="00AD0DD3" w:rsidRDefault="00AD0DD3" w:rsidP="00AD0DD3">
      <w:pPr>
        <w:rPr>
          <w:lang w:eastAsia="ko-KR"/>
        </w:rPr>
      </w:pPr>
      <w:r w:rsidRPr="00AD0DD3">
        <w:t>Eek-hoon Jho</w:t>
      </w:r>
      <w:r w:rsidRPr="00AD0DD3">
        <w:rPr>
          <w:rFonts w:hint="eastAsia"/>
          <w:lang w:eastAsia="ko-KR"/>
        </w:rPr>
        <w:t xml:space="preserve"> : </w:t>
      </w:r>
      <w:hyperlink r:id="rId8" w:history="1">
        <w:r w:rsidRPr="00AD0DD3">
          <w:rPr>
            <w:color w:val="0000FF"/>
            <w:u w:val="single"/>
            <w:lang w:eastAsia="ko-KR"/>
          </w:rPr>
          <w:t>ej70@uos.ac.kr</w:t>
        </w:r>
      </w:hyperlink>
      <w:r w:rsidRPr="00AD0DD3">
        <w:rPr>
          <w:lang w:eastAsia="ko-KR"/>
        </w:rPr>
        <w:t>, 82-2-6490-2671</w:t>
      </w:r>
    </w:p>
    <w:p w14:paraId="6FFC1FB1" w14:textId="331C32F5" w:rsidR="000E45D4" w:rsidRPr="00AD0DD3" w:rsidRDefault="00585478" w:rsidP="00AD0DD3">
      <w:pPr>
        <w:ind w:left="720"/>
        <w:rPr>
          <w:lang w:eastAsia="ko-KR"/>
        </w:rPr>
      </w:pPr>
      <w:r>
        <w:rPr>
          <w:b/>
          <w:lang w:eastAsia="ko-KR"/>
        </w:rPr>
        <w:br w:type="page"/>
      </w:r>
      <w:bookmarkEnd w:id="0"/>
    </w:p>
    <w:p w14:paraId="3012DC90" w14:textId="5EA456DA" w:rsidR="00800912" w:rsidRDefault="00800912" w:rsidP="0081599A">
      <w:pPr>
        <w:rPr>
          <w:b/>
          <w:bCs/>
          <w:lang w:eastAsia="ko-KR"/>
        </w:rPr>
      </w:pPr>
      <w:r>
        <w:rPr>
          <w:rFonts w:hint="eastAsia"/>
          <w:b/>
          <w:bCs/>
          <w:lang w:eastAsia="ko-KR"/>
        </w:rPr>
        <w:lastRenderedPageBreak/>
        <w:t>Supplemental Tables</w:t>
      </w:r>
    </w:p>
    <w:p w14:paraId="053195B9" w14:textId="69A4F853" w:rsidR="0081599A" w:rsidRPr="00E14DF1" w:rsidRDefault="0081599A" w:rsidP="0081599A">
      <w:pPr>
        <w:rPr>
          <w:b/>
          <w:bCs/>
          <w:lang w:eastAsia="ko-KR"/>
        </w:rPr>
      </w:pPr>
      <w:r w:rsidRPr="00E14DF1">
        <w:rPr>
          <w:rFonts w:hint="eastAsia"/>
          <w:b/>
          <w:bCs/>
          <w:lang w:eastAsia="ko-KR"/>
        </w:rPr>
        <w:t>Table</w:t>
      </w:r>
      <w:r w:rsidR="00800912">
        <w:rPr>
          <w:rFonts w:hint="eastAsia"/>
          <w:b/>
          <w:bCs/>
          <w:lang w:eastAsia="ko-KR"/>
        </w:rPr>
        <w:t xml:space="preserve"> S1. </w:t>
      </w:r>
      <w:r w:rsidR="00664231" w:rsidRPr="00664231">
        <w:rPr>
          <w:rFonts w:hint="eastAsia"/>
          <w:b/>
          <w:bCs/>
          <w:color w:val="FF0000"/>
          <w:lang w:eastAsia="ko-KR"/>
        </w:rPr>
        <w:t>siRNA sequences</w:t>
      </w:r>
      <w:r w:rsidR="00800912" w:rsidRPr="00664231">
        <w:rPr>
          <w:rFonts w:hint="eastAsia"/>
          <w:b/>
          <w:bCs/>
          <w:color w:val="FF0000"/>
          <w:lang w:eastAsia="ko-KR"/>
        </w:rPr>
        <w:t xml:space="preserve"> </w:t>
      </w:r>
      <w:r w:rsidR="00800912">
        <w:rPr>
          <w:rFonts w:hint="eastAsia"/>
          <w:b/>
          <w:bCs/>
          <w:lang w:eastAsia="ko-KR"/>
        </w:rPr>
        <w:t>used for knockdown, r</w:t>
      </w:r>
      <w:r w:rsidRPr="00E14DF1">
        <w:rPr>
          <w:rFonts w:hint="eastAsia"/>
          <w:b/>
          <w:bCs/>
          <w:lang w:eastAsia="ko-KR"/>
        </w:rPr>
        <w:t xml:space="preserve">elated to </w:t>
      </w:r>
      <w:r>
        <w:rPr>
          <w:b/>
          <w:bCs/>
          <w:lang w:eastAsia="ko-KR"/>
        </w:rPr>
        <w:t xml:space="preserve">Material and </w:t>
      </w:r>
      <w:r w:rsidRPr="00E14DF1">
        <w:rPr>
          <w:rFonts w:hint="eastAsia"/>
          <w:b/>
          <w:bCs/>
          <w:lang w:eastAsia="ko-KR"/>
        </w:rPr>
        <w:t>Methods.</w:t>
      </w:r>
    </w:p>
    <w:tbl>
      <w:tblPr>
        <w:tblStyle w:val="af2"/>
        <w:tblW w:w="907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520"/>
      </w:tblGrid>
      <w:tr w:rsidR="0081599A" w:rsidRPr="00AF0F95" w14:paraId="7E9825DD" w14:textId="77777777" w:rsidTr="00A27281">
        <w:trPr>
          <w:cantSplit/>
          <w:trHeight w:val="259"/>
        </w:trPr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4BC96" w:themeFill="background2" w:themeFillShade="BF"/>
          </w:tcPr>
          <w:p w14:paraId="5A4985BD" w14:textId="77777777" w:rsidR="0081599A" w:rsidRPr="00AF0F95" w:rsidRDefault="0081599A" w:rsidP="00B54BD2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4BC96" w:themeFill="background2" w:themeFillShade="BF"/>
          </w:tcPr>
          <w:p w14:paraId="519C91F4" w14:textId="77777777" w:rsidR="0081599A" w:rsidRPr="002049B4" w:rsidRDefault="0081599A" w:rsidP="00B54BD2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Sequence</w:t>
            </w:r>
          </w:p>
        </w:tc>
      </w:tr>
      <w:tr w:rsidR="0081599A" w:rsidRPr="00AF0F95" w14:paraId="454CD451" w14:textId="77777777" w:rsidTr="00A27281">
        <w:trPr>
          <w:cantSplit/>
          <w:trHeight w:val="259"/>
        </w:trPr>
        <w:tc>
          <w:tcPr>
            <w:tcW w:w="255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DF18287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 xml:space="preserve">siRNA: </w:t>
            </w: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 xml:space="preserve">human TFEB #1 </w:t>
            </w:r>
          </w:p>
          <w:p w14:paraId="2529369B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920AFAD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AGACGAAGGUUCAACAUCA</w:t>
            </w:r>
            <w:r w:rsidRPr="00AF0F95">
              <w:rPr>
                <w:rFonts w:ascii="Arial" w:hAnsi="Arial" w:cs="Arial"/>
                <w:sz w:val="20"/>
                <w:szCs w:val="20"/>
              </w:rPr>
              <w:t>-3’</w:t>
            </w:r>
          </w:p>
          <w:p w14:paraId="360051BF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antisense: 5’- UGAUGUUGAACCUUCGUCU - 3’</w:t>
            </w:r>
          </w:p>
        </w:tc>
      </w:tr>
      <w:tr w:rsidR="0081599A" w:rsidRPr="00AF0F95" w14:paraId="1C9619EF" w14:textId="77777777" w:rsidTr="00A27281">
        <w:trPr>
          <w:cantSplit/>
          <w:trHeight w:val="259"/>
        </w:trPr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F7A0FA7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 xml:space="preserve">siRNA: human </w:t>
            </w: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>TFEB #2</w:t>
            </w:r>
          </w:p>
          <w:p w14:paraId="78B7468B" w14:textId="77777777" w:rsidR="0081599A" w:rsidRPr="00AF0F95" w:rsidRDefault="0081599A" w:rsidP="00B54BD2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A1A2A46" w14:textId="77777777" w:rsidR="0081599A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AF0F95">
              <w:rPr>
                <w:rFonts w:ascii="Arial" w:hAnsi="Arial" w:cs="Arial"/>
                <w:sz w:val="20"/>
                <w:szCs w:val="20"/>
              </w:rPr>
              <w:t>GAACAAGUUUGCUGCCCACAU -3’</w:t>
            </w: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</w:p>
          <w:p w14:paraId="48D488EF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antisense: 5’- AUGUGGGCAGCAAACUUGUUC - 3’</w:t>
            </w:r>
          </w:p>
        </w:tc>
      </w:tr>
      <w:tr w:rsidR="0081599A" w:rsidRPr="00AF0F95" w14:paraId="524B6E50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456DA8E3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>siRNA: human TFEB #3</w:t>
            </w:r>
          </w:p>
          <w:p w14:paraId="1AF4D5BF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520" w:type="dxa"/>
            <w:tcBorders>
              <w:bottom w:val="single" w:sz="2" w:space="0" w:color="000000"/>
            </w:tcBorders>
          </w:tcPr>
          <w:p w14:paraId="3DB8CC97" w14:textId="77777777" w:rsidR="0081599A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CCGCCUGGAGAUGACCAACAA -3’ </w:t>
            </w:r>
          </w:p>
          <w:p w14:paraId="758D8C47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: 5’- 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UUGUUGGUCAUCUCCAGGCGG </w:t>
            </w:r>
            <w:r w:rsidRPr="00AF0F95">
              <w:rPr>
                <w:rFonts w:ascii="Arial" w:hAnsi="Arial" w:cs="Arial"/>
                <w:sz w:val="20"/>
                <w:szCs w:val="20"/>
              </w:rPr>
              <w:t>- 3’</w:t>
            </w:r>
          </w:p>
        </w:tc>
      </w:tr>
      <w:tr w:rsidR="0081599A" w:rsidRPr="00AF0F95" w14:paraId="05EDF889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32D3C9E8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>siRNA: APC</w:t>
            </w:r>
          </w:p>
          <w:p w14:paraId="01F590C4" w14:textId="77777777" w:rsidR="0081599A" w:rsidRPr="00AF0F95" w:rsidRDefault="0081599A" w:rsidP="00B54BD2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tcBorders>
              <w:top w:val="single" w:sz="2" w:space="0" w:color="000000"/>
            </w:tcBorders>
            <w:shd w:val="clear" w:color="auto" w:fill="auto"/>
          </w:tcPr>
          <w:p w14:paraId="44BF6D9E" w14:textId="77777777" w:rsidR="0081599A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>GAC GUU GCG AGA AGU UGG A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3’ </w:t>
            </w:r>
          </w:p>
          <w:p w14:paraId="7EDD2C00" w14:textId="77777777" w:rsidR="0081599A" w:rsidRPr="00AF0F95" w:rsidRDefault="0081599A" w:rsidP="00B54BD2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: 5’- 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>UCC AAC UUC UCG CAA CGU C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81599A" w:rsidRPr="00AF0F95" w14:paraId="70EB8177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15644F0D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 xml:space="preserve">siRNA: </w:t>
            </w:r>
            <w:r w:rsidRPr="00AF0F95">
              <w:rPr>
                <w:rFonts w:ascii="Arial" w:eastAsia="굴림" w:hAnsi="Arial" w:cs="Arial"/>
                <w:sz w:val="20"/>
                <w:szCs w:val="20"/>
              </w:rPr>
              <w:t>β</w:t>
            </w: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-catenin</w:t>
            </w:r>
          </w:p>
          <w:p w14:paraId="443970CD" w14:textId="77777777" w:rsidR="0081599A" w:rsidRPr="00AF0F95" w:rsidRDefault="0081599A" w:rsidP="00B54BD2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6AA94276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>CCA AGA AGC AGA GAU GGC CCA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  <w:lang w:eastAsia="ko-KR"/>
              </w:rPr>
              <w:t xml:space="preserve"> 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 xml:space="preserve">GAA U 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-3’ </w:t>
            </w:r>
          </w:p>
          <w:p w14:paraId="7A678879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: 5’- 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>AUU CUG GGC CAU CUC UGC UUC UUG G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81599A" w:rsidRPr="00AF0F95" w14:paraId="6D55CF62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15D2A7A5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siRNA: Axin1</w:t>
            </w:r>
          </w:p>
          <w:p w14:paraId="4D7630B2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4A36E8A4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</w:t>
            </w: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>-</w:t>
            </w:r>
            <w:r w:rsidRPr="00AF0F95">
              <w:rPr>
                <w:rFonts w:ascii="Arial" w:eastAsia="TimesNewRomanPSMT" w:hAnsi="Arial" w:cs="Arial"/>
                <w:sz w:val="20"/>
                <w:szCs w:val="20"/>
              </w:rPr>
              <w:t>GGCAUAUCUGGAUACCUG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 xml:space="preserve"> 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-3’ </w:t>
            </w:r>
          </w:p>
          <w:p w14:paraId="3787BC76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: 5’- </w:t>
            </w:r>
            <w:r w:rsidRPr="00AF0F95">
              <w:rPr>
                <w:rFonts w:ascii="Arial" w:eastAsia="TimesNewRomanPSMT" w:hAnsi="Arial" w:cs="Arial"/>
                <w:sz w:val="20"/>
                <w:szCs w:val="20"/>
              </w:rPr>
              <w:t>GGAUACCUGCCGACCUUAA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81599A" w:rsidRPr="00AF0F95" w14:paraId="14FC8E6B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1001DE9C" w14:textId="77777777" w:rsidR="0081599A" w:rsidRPr="00AF0F95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siRNA: Axin2</w:t>
            </w:r>
          </w:p>
          <w:p w14:paraId="32C5D1D3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6A0F6C9B" w14:textId="77777777" w:rsidR="0081599A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AF0F95">
              <w:rPr>
                <w:rFonts w:ascii="Arial" w:eastAsia="TimesNewRomanPSMT" w:hAnsi="Arial" w:cs="Arial"/>
                <w:sz w:val="20"/>
                <w:szCs w:val="20"/>
              </w:rPr>
              <w:t>GAGUAGCCAAAGCGAUCTA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 xml:space="preserve"> 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-3’ </w:t>
            </w:r>
          </w:p>
          <w:p w14:paraId="6CC67828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: 5’- </w:t>
            </w:r>
            <w:r w:rsidRPr="00AF0F95">
              <w:rPr>
                <w:rFonts w:ascii="Arial" w:eastAsia="TimesNewRomanPSMT" w:hAnsi="Arial" w:cs="Arial"/>
                <w:sz w:val="20"/>
                <w:szCs w:val="20"/>
              </w:rPr>
              <w:t>CGAUCCUGUUAAUCCUUAU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81599A" w:rsidRPr="00AF0F95" w14:paraId="15568E71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37F06A53" w14:textId="77777777" w:rsidR="0081599A" w:rsidRPr="00AF0F95" w:rsidRDefault="0081599A" w:rsidP="00B54BD2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siRNA: TNKS1</w:t>
            </w:r>
          </w:p>
          <w:p w14:paraId="1D2BC89F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33BC46C4" w14:textId="77777777" w:rsidR="0081599A" w:rsidRDefault="0081599A" w:rsidP="00B54BD2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 xml:space="preserve">CUA CAA CAG AGU UCG AAU A 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-3’ </w:t>
            </w:r>
          </w:p>
          <w:p w14:paraId="58F3A039" w14:textId="77777777" w:rsidR="0081599A" w:rsidRPr="00AF0F95" w:rsidRDefault="0081599A" w:rsidP="00B54BD2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: 5’- </w:t>
            </w:r>
            <w:r w:rsidRPr="00AF0F95">
              <w:rPr>
                <w:rFonts w:ascii="Arial" w:hAnsi="Arial" w:cs="Arial"/>
                <w:color w:val="444444"/>
                <w:sz w:val="20"/>
                <w:szCs w:val="20"/>
                <w:shd w:val="clear" w:color="auto" w:fill="FFFFFF"/>
              </w:rPr>
              <w:t>UAU UCG AAC UCU GUU GUA G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1A4A04" w:rsidRPr="00AF0F95" w14:paraId="5E938D01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16CABA6F" w14:textId="42AF749D" w:rsidR="001A4A04" w:rsidRPr="00AF0F95" w:rsidRDefault="001A4A04" w:rsidP="001A4A04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 xml:space="preserve">siRNA: </w:t>
            </w: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TNKS2</w:t>
            </w:r>
          </w:p>
          <w:p w14:paraId="68F79360" w14:textId="77777777" w:rsidR="001A4A04" w:rsidRPr="00AF0F95" w:rsidRDefault="001A4A04" w:rsidP="001A4A04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7A5EDFDB" w14:textId="33F00631" w:rsidR="001A4A04" w:rsidRPr="00AF0F95" w:rsidRDefault="001A4A04" w:rsidP="001A4A04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1A4A04">
              <w:rPr>
                <w:rFonts w:ascii="Arial" w:hAnsi="Arial" w:cs="Arial"/>
                <w:sz w:val="20"/>
                <w:szCs w:val="20"/>
              </w:rPr>
              <w:t>AGC UCA UAA UGA UGU UGU UGA AGU A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  <w:p w14:paraId="7CDDA86E" w14:textId="65F3726E" w:rsidR="001A4A04" w:rsidRPr="00AF0F95" w:rsidRDefault="001A4A04" w:rsidP="001A4A04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: 5’- </w:t>
            </w:r>
            <w:r w:rsidRPr="001A4A04">
              <w:rPr>
                <w:rFonts w:ascii="Arial" w:hAnsi="Arial" w:cs="Arial"/>
                <w:sz w:val="20"/>
                <w:szCs w:val="20"/>
              </w:rPr>
              <w:t>UAC UUC AAC AAC AUC AUU AUG AGC U</w:t>
            </w:r>
            <w:r w:rsidRPr="00AF0F95">
              <w:rPr>
                <w:rFonts w:ascii="Arial" w:hAnsi="Arial" w:cs="Arial"/>
                <w:sz w:val="20"/>
                <w:szCs w:val="20"/>
              </w:rPr>
              <w:t>- 3’</w:t>
            </w:r>
          </w:p>
        </w:tc>
      </w:tr>
      <w:tr w:rsidR="001A4A04" w:rsidRPr="00AF0F95" w14:paraId="1FADFA44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34A32F76" w14:textId="77777777" w:rsidR="001A4A04" w:rsidRPr="00AF0F95" w:rsidRDefault="001A4A04" w:rsidP="001A4A04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siRNA: TCF7 #1</w:t>
            </w:r>
          </w:p>
          <w:p w14:paraId="7360945C" w14:textId="77777777" w:rsidR="001A4A04" w:rsidRPr="00AF0F95" w:rsidRDefault="001A4A04" w:rsidP="001A4A04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5B288D19" w14:textId="77777777" w:rsidR="001A4A04" w:rsidRDefault="001A4A04" w:rsidP="001A4A04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sense: 5’-GAAAUGCAUUCGGUACUUA -3’ </w:t>
            </w:r>
          </w:p>
          <w:p w14:paraId="3DB9E5B4" w14:textId="77777777" w:rsidR="001A4A04" w:rsidRPr="00AF0F95" w:rsidRDefault="001A4A04" w:rsidP="001A4A04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 : 5’- </w:t>
            </w: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>UAA GUA CCG AAU GCA UUU C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1A4A04" w:rsidRPr="00AF0F95" w14:paraId="3A8A7138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7066CE4E" w14:textId="77777777" w:rsidR="001A4A04" w:rsidRPr="00AF0F95" w:rsidRDefault="001A4A04" w:rsidP="001A4A04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siRNA: TCF7 #2</w:t>
            </w:r>
          </w:p>
          <w:p w14:paraId="33056ABE" w14:textId="77777777" w:rsidR="001A4A04" w:rsidRPr="00AF0F95" w:rsidRDefault="001A4A04" w:rsidP="001A4A04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71DCBDC8" w14:textId="77777777" w:rsidR="001A4A04" w:rsidRPr="00AF0F95" w:rsidRDefault="001A4A04" w:rsidP="001A4A04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AF0F95">
              <w:rPr>
                <w:rFonts w:ascii="Arial" w:hAnsi="Arial" w:cs="Arial"/>
                <w:sz w:val="20"/>
                <w:szCs w:val="20"/>
              </w:rPr>
              <w:t>CUACGAACAUUUCAGCAGU -3’</w:t>
            </w:r>
          </w:p>
          <w:p w14:paraId="3C699BCA" w14:textId="77777777" w:rsidR="001A4A04" w:rsidRPr="00AF0F95" w:rsidRDefault="001A4A04" w:rsidP="001A4A04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antisense: 5’- ACU GCU GAA AUG UUC GUA G - 3’</w:t>
            </w:r>
          </w:p>
        </w:tc>
      </w:tr>
      <w:tr w:rsidR="001A4A04" w:rsidRPr="00AF0F95" w14:paraId="2FE944E0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3D10BA17" w14:textId="4A9AB558" w:rsidR="001A4A04" w:rsidRPr="00AF0F95" w:rsidRDefault="001A4A04" w:rsidP="001A4A04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 xml:space="preserve">siRNA: </w:t>
            </w: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LRP6</w:t>
            </w:r>
          </w:p>
          <w:p w14:paraId="1AA3C1B4" w14:textId="77777777" w:rsidR="001A4A04" w:rsidRPr="00AF0F95" w:rsidRDefault="001A4A04" w:rsidP="001A4A04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45BFC937" w14:textId="46834553" w:rsidR="001A4A04" w:rsidRPr="00AF0F95" w:rsidRDefault="001A4A04" w:rsidP="001A4A04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>sense: 5’-</w:t>
            </w:r>
            <w:r w:rsidRPr="00AF0F95">
              <w:rPr>
                <w:rFonts w:ascii="Arial" w:hAnsi="Arial" w:cs="Arial"/>
                <w:kern w:val="2"/>
                <w:sz w:val="20"/>
                <w:szCs w:val="20"/>
                <w:lang w:eastAsia="ko-KR"/>
              </w:rPr>
              <w:t xml:space="preserve"> </w:t>
            </w:r>
            <w:r w:rsidRPr="001A4A04">
              <w:rPr>
                <w:rFonts w:ascii="Arial" w:hAnsi="Arial" w:cs="Arial"/>
                <w:sz w:val="20"/>
                <w:szCs w:val="20"/>
              </w:rPr>
              <w:t>ACAUUGUUCUGCAGUUAGA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3’</w:t>
            </w:r>
          </w:p>
          <w:p w14:paraId="174AE96A" w14:textId="545D218B" w:rsidR="001A4A04" w:rsidRPr="00AF0F95" w:rsidRDefault="001A4A04" w:rsidP="001A4A0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</w:rPr>
              <w:t xml:space="preserve">antisense: 5’- </w:t>
            </w:r>
            <w:r w:rsidRPr="001A4A04">
              <w:rPr>
                <w:rFonts w:ascii="Arial" w:hAnsi="Arial" w:cs="Arial"/>
                <w:sz w:val="20"/>
                <w:szCs w:val="20"/>
              </w:rPr>
              <w:t>UCUAACUGCAGAACAAUGU</w:t>
            </w:r>
            <w:r w:rsidRPr="00AF0F95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1A4A04" w:rsidRPr="00AF0F95" w14:paraId="617FE198" w14:textId="77777777" w:rsidTr="00A27281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1E2B07D3" w14:textId="52435D36" w:rsidR="001A4A04" w:rsidRPr="00AF0F95" w:rsidRDefault="001A4A04" w:rsidP="001A4A04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 xml:space="preserve">siRNA: </w:t>
            </w: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siATG7</w:t>
            </w:r>
          </w:p>
          <w:p w14:paraId="028AF899" w14:textId="77777777" w:rsidR="001A4A04" w:rsidRPr="00AF0F95" w:rsidRDefault="001A4A04" w:rsidP="001A4A04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0F253125" w14:textId="77777777" w:rsidR="001A4A04" w:rsidRPr="00C66795" w:rsidRDefault="001A4A04" w:rsidP="001A4A0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C66795">
              <w:rPr>
                <w:rFonts w:ascii="Arial" w:hAnsi="Arial" w:cs="Arial"/>
                <w:color w:val="000000" w:themeColor="text1"/>
                <w:sz w:val="20"/>
                <w:szCs w:val="20"/>
              </w:rPr>
              <w:t>sense: 5’-</w:t>
            </w:r>
            <w:r w:rsidRPr="00C66795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 xml:space="preserve">AAG GAG UCA CAG CUC UUC CUU </w:t>
            </w:r>
            <w:r w:rsidRPr="00C667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3’ </w:t>
            </w:r>
          </w:p>
          <w:p w14:paraId="286FBBAF" w14:textId="20DB0733" w:rsidR="001A4A04" w:rsidRPr="00AF0F95" w:rsidRDefault="001A4A04" w:rsidP="001A4A0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667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sense: 5’-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  <w:lang w:eastAsia="ko-KR"/>
              </w:rPr>
              <w:t>AAG GAA GAG CUG UGA CUC CUU</w:t>
            </w:r>
            <w:r w:rsidRPr="00C66795">
              <w:rPr>
                <w:rFonts w:ascii="Arial" w:hAnsi="Arial" w:cs="Arial"/>
                <w:color w:val="000000" w:themeColor="text1"/>
                <w:sz w:val="20"/>
                <w:szCs w:val="20"/>
              </w:rPr>
              <w:t>- 3’</w:t>
            </w:r>
          </w:p>
        </w:tc>
      </w:tr>
    </w:tbl>
    <w:p w14:paraId="6C264D34" w14:textId="6062827C" w:rsidR="001B76CA" w:rsidRDefault="001B76CA" w:rsidP="0081599A"/>
    <w:p w14:paraId="6BF70CEA" w14:textId="77777777" w:rsidR="001B76CA" w:rsidRDefault="001B76CA">
      <w:r>
        <w:br w:type="page"/>
      </w:r>
      <w:bookmarkStart w:id="1" w:name="_GoBack"/>
      <w:bookmarkEnd w:id="1"/>
    </w:p>
    <w:p w14:paraId="17027F3A" w14:textId="63262F1C" w:rsidR="001B76CA" w:rsidRPr="007B2329" w:rsidRDefault="001B76CA" w:rsidP="001B76CA">
      <w:pPr>
        <w:rPr>
          <w:b/>
          <w:bCs/>
          <w:lang w:eastAsia="ko-KR"/>
        </w:rPr>
      </w:pPr>
      <w:r w:rsidRPr="001B76CA">
        <w:rPr>
          <w:b/>
        </w:rPr>
        <w:lastRenderedPageBreak/>
        <w:t xml:space="preserve">Table </w:t>
      </w:r>
      <w:r>
        <w:rPr>
          <w:b/>
        </w:rPr>
        <w:t>S2. Antibodies for western blot</w:t>
      </w:r>
      <w:r>
        <w:rPr>
          <w:rFonts w:hint="eastAsia"/>
          <w:b/>
          <w:lang w:eastAsia="ko-KR"/>
        </w:rPr>
        <w:t xml:space="preserve"> and</w:t>
      </w:r>
      <w:r w:rsidRPr="001B76CA">
        <w:rPr>
          <w:b/>
        </w:rPr>
        <w:t xml:space="preserve"> immunop</w:t>
      </w:r>
      <w:r>
        <w:rPr>
          <w:b/>
        </w:rPr>
        <w:t>recipitation</w:t>
      </w:r>
      <w:r w:rsidR="00800912">
        <w:rPr>
          <w:rFonts w:hint="eastAsia"/>
          <w:b/>
          <w:lang w:eastAsia="ko-KR"/>
        </w:rPr>
        <w:t xml:space="preserve">, </w:t>
      </w:r>
      <w:r w:rsidR="00800912">
        <w:rPr>
          <w:rFonts w:hint="eastAsia"/>
          <w:b/>
          <w:bCs/>
          <w:lang w:eastAsia="ko-KR"/>
        </w:rPr>
        <w:t>r</w:t>
      </w:r>
      <w:r w:rsidR="007B2329" w:rsidRPr="00E14DF1">
        <w:rPr>
          <w:rFonts w:hint="eastAsia"/>
          <w:b/>
          <w:bCs/>
          <w:lang w:eastAsia="ko-KR"/>
        </w:rPr>
        <w:t xml:space="preserve">elated to </w:t>
      </w:r>
      <w:r w:rsidR="007B2329">
        <w:rPr>
          <w:b/>
          <w:bCs/>
          <w:lang w:eastAsia="ko-KR"/>
        </w:rPr>
        <w:t xml:space="preserve">Material and </w:t>
      </w:r>
      <w:r w:rsidR="007B2329" w:rsidRPr="00E14DF1">
        <w:rPr>
          <w:rFonts w:hint="eastAsia"/>
          <w:b/>
          <w:bCs/>
          <w:lang w:eastAsia="ko-KR"/>
        </w:rPr>
        <w:t>Method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077"/>
        <w:gridCol w:w="2694"/>
        <w:gridCol w:w="2453"/>
      </w:tblGrid>
      <w:tr w:rsidR="00A27281" w:rsidRPr="00A35479" w14:paraId="3EF791D6" w14:textId="77777777" w:rsidTr="00A27281">
        <w:trPr>
          <w:trHeight w:val="397"/>
        </w:trPr>
        <w:tc>
          <w:tcPr>
            <w:tcW w:w="9224" w:type="dxa"/>
            <w:gridSpan w:val="3"/>
            <w:shd w:val="clear" w:color="auto" w:fill="D9D9D9" w:themeFill="background1" w:themeFillShade="D9"/>
            <w:vAlign w:val="center"/>
          </w:tcPr>
          <w:p w14:paraId="052386D0" w14:textId="77777777" w:rsidR="00A27281" w:rsidRPr="001B76CA" w:rsidRDefault="00A27281" w:rsidP="00A2728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B76CA"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</w:tr>
      <w:tr w:rsidR="00A27281" w:rsidRPr="00A35479" w14:paraId="60A3517A" w14:textId="77777777" w:rsidTr="00A27281">
        <w:trPr>
          <w:trHeight w:val="397"/>
        </w:trPr>
        <w:tc>
          <w:tcPr>
            <w:tcW w:w="4077" w:type="dxa"/>
            <w:shd w:val="clear" w:color="auto" w:fill="C4BC96" w:themeFill="background2" w:themeFillShade="BF"/>
            <w:vAlign w:val="center"/>
          </w:tcPr>
          <w:p w14:paraId="3AA28207" w14:textId="77777777" w:rsidR="00A27281" w:rsidRPr="001B76CA" w:rsidRDefault="00A27281" w:rsidP="00A272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76CA">
              <w:rPr>
                <w:rFonts w:ascii="Arial" w:hAnsi="Arial" w:cs="Arial"/>
                <w:b/>
                <w:sz w:val="20"/>
                <w:szCs w:val="20"/>
              </w:rPr>
              <w:t>Resources</w:t>
            </w:r>
          </w:p>
        </w:tc>
        <w:tc>
          <w:tcPr>
            <w:tcW w:w="2694" w:type="dxa"/>
            <w:shd w:val="clear" w:color="auto" w:fill="C4BC96" w:themeFill="background2" w:themeFillShade="BF"/>
            <w:vAlign w:val="center"/>
          </w:tcPr>
          <w:p w14:paraId="076324BB" w14:textId="77777777" w:rsidR="00A27281" w:rsidRPr="001B76CA" w:rsidRDefault="00A27281" w:rsidP="00A272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76CA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2453" w:type="dxa"/>
            <w:shd w:val="clear" w:color="auto" w:fill="C4BC96" w:themeFill="background2" w:themeFillShade="BF"/>
            <w:vAlign w:val="center"/>
          </w:tcPr>
          <w:p w14:paraId="0184D9C7" w14:textId="77777777" w:rsidR="00A27281" w:rsidRPr="001B76CA" w:rsidRDefault="00A27281" w:rsidP="00A272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76CA">
              <w:rPr>
                <w:rFonts w:ascii="Arial" w:hAnsi="Arial" w:cs="Arial"/>
                <w:b/>
                <w:sz w:val="20"/>
                <w:szCs w:val="20"/>
              </w:rPr>
              <w:t>Catalog</w:t>
            </w:r>
          </w:p>
        </w:tc>
      </w:tr>
      <w:tr w:rsidR="00A27281" w:rsidRPr="00A35479" w14:paraId="2483A41F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74799946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Anti-HA-antibody</w:t>
            </w:r>
          </w:p>
        </w:tc>
        <w:tc>
          <w:tcPr>
            <w:tcW w:w="2694" w:type="dxa"/>
            <w:vAlign w:val="center"/>
          </w:tcPr>
          <w:p w14:paraId="77FA0391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453" w:type="dxa"/>
            <w:vAlign w:val="center"/>
          </w:tcPr>
          <w:p w14:paraId="4D67DC84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c-7392</w:t>
            </w:r>
          </w:p>
        </w:tc>
      </w:tr>
      <w:tr w:rsidR="00A27281" w:rsidRPr="00A35479" w14:paraId="3BE27264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693C0FE0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Lamin B antibody</w:t>
            </w:r>
          </w:p>
        </w:tc>
        <w:tc>
          <w:tcPr>
            <w:tcW w:w="2694" w:type="dxa"/>
            <w:vAlign w:val="center"/>
          </w:tcPr>
          <w:p w14:paraId="403A03AE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453" w:type="dxa"/>
            <w:vAlign w:val="center"/>
          </w:tcPr>
          <w:p w14:paraId="0CABF4FE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c-6217</w:t>
            </w:r>
          </w:p>
        </w:tc>
      </w:tr>
      <w:tr w:rsidR="00A27281" w:rsidRPr="00A35479" w14:paraId="212398B8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794B300E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TNKS1 antibody</w:t>
            </w:r>
          </w:p>
        </w:tc>
        <w:tc>
          <w:tcPr>
            <w:tcW w:w="2694" w:type="dxa"/>
            <w:vAlign w:val="center"/>
          </w:tcPr>
          <w:p w14:paraId="547F7F19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453" w:type="dxa"/>
            <w:vAlign w:val="center"/>
          </w:tcPr>
          <w:p w14:paraId="3A3BBF38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c-365897</w:t>
            </w:r>
          </w:p>
        </w:tc>
      </w:tr>
      <w:tr w:rsidR="00A27281" w:rsidRPr="00A35479" w14:paraId="3CA5BE5F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6DA6885B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EGFP antibody</w:t>
            </w:r>
          </w:p>
        </w:tc>
        <w:tc>
          <w:tcPr>
            <w:tcW w:w="2694" w:type="dxa"/>
            <w:vAlign w:val="center"/>
          </w:tcPr>
          <w:p w14:paraId="28CA1022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anta Cruz</w:t>
            </w:r>
          </w:p>
        </w:tc>
        <w:tc>
          <w:tcPr>
            <w:tcW w:w="2453" w:type="dxa"/>
            <w:vAlign w:val="center"/>
          </w:tcPr>
          <w:p w14:paraId="6AD9B29A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c-9996</w:t>
            </w:r>
          </w:p>
        </w:tc>
      </w:tr>
      <w:tr w:rsidR="00A27281" w:rsidRPr="00A35479" w14:paraId="4EC85BD4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3D852917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EGFP antibody</w:t>
            </w:r>
          </w:p>
        </w:tc>
        <w:tc>
          <w:tcPr>
            <w:tcW w:w="2694" w:type="dxa"/>
            <w:vAlign w:val="center"/>
          </w:tcPr>
          <w:p w14:paraId="38862462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Invitrogen</w:t>
            </w:r>
          </w:p>
        </w:tc>
        <w:tc>
          <w:tcPr>
            <w:tcW w:w="2453" w:type="dxa"/>
            <w:vAlign w:val="center"/>
          </w:tcPr>
          <w:p w14:paraId="0D2E92F4" w14:textId="77777777" w:rsidR="00A27281" w:rsidRPr="001B76CA" w:rsidRDefault="00A27281" w:rsidP="00A27281">
            <w:pPr>
              <w:tabs>
                <w:tab w:val="center" w:pos="1429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A11122</w:t>
            </w:r>
          </w:p>
        </w:tc>
      </w:tr>
      <w:tr w:rsidR="00A27281" w:rsidRPr="00A35479" w14:paraId="69041BB7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7777AEE7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TFEB antibody</w:t>
            </w:r>
          </w:p>
        </w:tc>
        <w:tc>
          <w:tcPr>
            <w:tcW w:w="2694" w:type="dxa"/>
            <w:vAlign w:val="center"/>
          </w:tcPr>
          <w:p w14:paraId="457DBA6B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Cell Signaling</w:t>
            </w:r>
          </w:p>
        </w:tc>
        <w:tc>
          <w:tcPr>
            <w:tcW w:w="2453" w:type="dxa"/>
            <w:vAlign w:val="center"/>
          </w:tcPr>
          <w:p w14:paraId="0365874C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4240s</w:t>
            </w:r>
          </w:p>
        </w:tc>
      </w:tr>
      <w:tr w:rsidR="00A27281" w:rsidRPr="00A35479" w14:paraId="30C37A4C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5DA822A8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TFEB antibody</w:t>
            </w:r>
          </w:p>
        </w:tc>
        <w:tc>
          <w:tcPr>
            <w:tcW w:w="2694" w:type="dxa"/>
            <w:vAlign w:val="center"/>
          </w:tcPr>
          <w:p w14:paraId="16466572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Bethyl Laboratories</w:t>
            </w:r>
          </w:p>
        </w:tc>
        <w:tc>
          <w:tcPr>
            <w:tcW w:w="2453" w:type="dxa"/>
            <w:vAlign w:val="center"/>
          </w:tcPr>
          <w:p w14:paraId="25AE74CC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A303-673A</w:t>
            </w:r>
          </w:p>
        </w:tc>
      </w:tr>
      <w:tr w:rsidR="00A27281" w:rsidRPr="00A35479" w14:paraId="63347771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56377453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Axin1 antibody</w:t>
            </w:r>
          </w:p>
        </w:tc>
        <w:tc>
          <w:tcPr>
            <w:tcW w:w="2694" w:type="dxa"/>
            <w:vAlign w:val="center"/>
          </w:tcPr>
          <w:p w14:paraId="28766F44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Cell signaling</w:t>
            </w:r>
          </w:p>
        </w:tc>
        <w:tc>
          <w:tcPr>
            <w:tcW w:w="2453" w:type="dxa"/>
            <w:vAlign w:val="center"/>
          </w:tcPr>
          <w:p w14:paraId="629758BF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2087s</w:t>
            </w:r>
          </w:p>
        </w:tc>
      </w:tr>
      <w:tr w:rsidR="00A27281" w:rsidRPr="00A35479" w14:paraId="1218E8AE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6ED72501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</w:rPr>
              <w:t>β</w:t>
            </w: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-actin antibody</w:t>
            </w:r>
          </w:p>
        </w:tc>
        <w:tc>
          <w:tcPr>
            <w:tcW w:w="2694" w:type="dxa"/>
            <w:vAlign w:val="center"/>
          </w:tcPr>
          <w:p w14:paraId="4EB39A56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igma</w:t>
            </w:r>
          </w:p>
        </w:tc>
        <w:tc>
          <w:tcPr>
            <w:tcW w:w="2453" w:type="dxa"/>
            <w:vAlign w:val="center"/>
          </w:tcPr>
          <w:p w14:paraId="5B34C290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A5441</w:t>
            </w:r>
          </w:p>
        </w:tc>
      </w:tr>
      <w:tr w:rsidR="00A27281" w:rsidRPr="00A35479" w14:paraId="5AD76B32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60A310EF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Flag antibody</w:t>
            </w:r>
          </w:p>
        </w:tc>
        <w:tc>
          <w:tcPr>
            <w:tcW w:w="2694" w:type="dxa"/>
            <w:vAlign w:val="center"/>
          </w:tcPr>
          <w:p w14:paraId="6ACD83BA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igma</w:t>
            </w:r>
          </w:p>
        </w:tc>
        <w:tc>
          <w:tcPr>
            <w:tcW w:w="2453" w:type="dxa"/>
            <w:vAlign w:val="center"/>
          </w:tcPr>
          <w:p w14:paraId="69436DC7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F3165</w:t>
            </w:r>
          </w:p>
        </w:tc>
      </w:tr>
      <w:tr w:rsidR="00A27281" w:rsidRPr="00A35479" w14:paraId="734FCCE7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15383954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VSVG antibody</w:t>
            </w:r>
          </w:p>
        </w:tc>
        <w:tc>
          <w:tcPr>
            <w:tcW w:w="2694" w:type="dxa"/>
            <w:vAlign w:val="center"/>
          </w:tcPr>
          <w:p w14:paraId="28FC0F07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Sigma</w:t>
            </w:r>
          </w:p>
        </w:tc>
        <w:tc>
          <w:tcPr>
            <w:tcW w:w="2453" w:type="dxa"/>
            <w:vAlign w:val="center"/>
          </w:tcPr>
          <w:p w14:paraId="68D94C44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v4888</w:t>
            </w:r>
          </w:p>
        </w:tc>
      </w:tr>
      <w:tr w:rsidR="00A27281" w:rsidRPr="00A35479" w14:paraId="30EBF01B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5774B1F4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Poly(ADP-Ribose)Polymer antibody</w:t>
            </w:r>
          </w:p>
        </w:tc>
        <w:tc>
          <w:tcPr>
            <w:tcW w:w="2694" w:type="dxa"/>
            <w:vAlign w:val="center"/>
          </w:tcPr>
          <w:p w14:paraId="32DBB708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Abcam</w:t>
            </w:r>
          </w:p>
        </w:tc>
        <w:tc>
          <w:tcPr>
            <w:tcW w:w="2453" w:type="dxa"/>
            <w:vAlign w:val="center"/>
          </w:tcPr>
          <w:p w14:paraId="32097C22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Ab14459</w:t>
            </w:r>
          </w:p>
        </w:tc>
      </w:tr>
      <w:tr w:rsidR="00A27281" w:rsidRPr="00A35479" w14:paraId="1CC66255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666707C9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Myc antibody</w:t>
            </w:r>
          </w:p>
        </w:tc>
        <w:tc>
          <w:tcPr>
            <w:tcW w:w="2694" w:type="dxa"/>
            <w:vAlign w:val="center"/>
          </w:tcPr>
          <w:p w14:paraId="19A28AE8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Abm</w:t>
            </w:r>
          </w:p>
        </w:tc>
        <w:tc>
          <w:tcPr>
            <w:tcW w:w="2453" w:type="dxa"/>
            <w:vAlign w:val="center"/>
          </w:tcPr>
          <w:p w14:paraId="0BB79471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G019</w:t>
            </w:r>
          </w:p>
        </w:tc>
      </w:tr>
      <w:tr w:rsidR="00A27281" w:rsidRPr="00A35479" w14:paraId="3ABF4E41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01B721F6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</w:rPr>
              <w:t>β</w:t>
            </w: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-catenin antibody</w:t>
            </w:r>
          </w:p>
        </w:tc>
        <w:tc>
          <w:tcPr>
            <w:tcW w:w="2694" w:type="dxa"/>
            <w:vAlign w:val="center"/>
          </w:tcPr>
          <w:p w14:paraId="699E8DFE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BD Bioscience</w:t>
            </w:r>
          </w:p>
        </w:tc>
        <w:tc>
          <w:tcPr>
            <w:tcW w:w="2453" w:type="dxa"/>
            <w:vAlign w:val="center"/>
          </w:tcPr>
          <w:p w14:paraId="02BA28E3" w14:textId="77777777" w:rsidR="00A27281" w:rsidRPr="001B76CA" w:rsidRDefault="00A27281" w:rsidP="00A27281">
            <w:pPr>
              <w:tabs>
                <w:tab w:val="left" w:pos="100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610154</w:t>
            </w:r>
          </w:p>
        </w:tc>
      </w:tr>
      <w:tr w:rsidR="00A27281" w:rsidRPr="00A35479" w14:paraId="4843255D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5829D986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active-</w:t>
            </w:r>
            <w:r w:rsidRPr="00AF0F95">
              <w:rPr>
                <w:rFonts w:ascii="Arial" w:eastAsia="굴림" w:hAnsi="Arial" w:cs="Arial"/>
                <w:sz w:val="20"/>
                <w:szCs w:val="20"/>
              </w:rPr>
              <w:t>β</w:t>
            </w: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-catenin antibody</w:t>
            </w:r>
          </w:p>
        </w:tc>
        <w:tc>
          <w:tcPr>
            <w:tcW w:w="2694" w:type="dxa"/>
            <w:vAlign w:val="center"/>
          </w:tcPr>
          <w:p w14:paraId="588AC637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Millipore</w:t>
            </w:r>
          </w:p>
        </w:tc>
        <w:tc>
          <w:tcPr>
            <w:tcW w:w="2453" w:type="dxa"/>
            <w:vAlign w:val="center"/>
          </w:tcPr>
          <w:p w14:paraId="5EE31255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05-665</w:t>
            </w:r>
          </w:p>
        </w:tc>
      </w:tr>
      <w:tr w:rsidR="00A27281" w:rsidRPr="00A35479" w14:paraId="6F4035CB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52FD3C7F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</w:rPr>
              <w:t>β</w:t>
            </w: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-tubulin antibody</w:t>
            </w:r>
          </w:p>
        </w:tc>
        <w:tc>
          <w:tcPr>
            <w:tcW w:w="2694" w:type="dxa"/>
            <w:vAlign w:val="center"/>
          </w:tcPr>
          <w:p w14:paraId="5806BA90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eastAsia="굴림" w:hAnsi="Arial" w:cs="Arial"/>
                <w:sz w:val="20"/>
                <w:szCs w:val="20"/>
                <w:lang w:eastAsia="ko-KR"/>
              </w:rPr>
              <w:t>Gene Tex</w:t>
            </w:r>
          </w:p>
        </w:tc>
        <w:tc>
          <w:tcPr>
            <w:tcW w:w="2453" w:type="dxa"/>
            <w:vAlign w:val="center"/>
          </w:tcPr>
          <w:p w14:paraId="15300BC5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Cat#</w:t>
            </w:r>
            <w:r w:rsidRPr="00AF0F95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GTX101279</w:t>
            </w:r>
          </w:p>
        </w:tc>
      </w:tr>
      <w:tr w:rsidR="00A27281" w:rsidRPr="00A35479" w14:paraId="12553F9D" w14:textId="77777777" w:rsidTr="00A27281">
        <w:trPr>
          <w:trHeight w:val="397"/>
        </w:trPr>
        <w:tc>
          <w:tcPr>
            <w:tcW w:w="4077" w:type="dxa"/>
            <w:vAlign w:val="center"/>
          </w:tcPr>
          <w:p w14:paraId="0D5C938D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>IgG antibody</w:t>
            </w:r>
          </w:p>
        </w:tc>
        <w:tc>
          <w:tcPr>
            <w:tcW w:w="2694" w:type="dxa"/>
            <w:vAlign w:val="center"/>
          </w:tcPr>
          <w:p w14:paraId="339543CB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  <w:r w:rsidRPr="00AF0F95">
              <w:rPr>
                <w:rFonts w:ascii="Arial" w:hAnsi="Arial" w:cs="Arial"/>
                <w:sz w:val="20"/>
                <w:szCs w:val="20"/>
                <w:lang w:eastAsia="ko-KR"/>
              </w:rPr>
              <w:t>Stratagene</w:t>
            </w:r>
          </w:p>
        </w:tc>
        <w:tc>
          <w:tcPr>
            <w:tcW w:w="2453" w:type="dxa"/>
            <w:vAlign w:val="center"/>
          </w:tcPr>
          <w:p w14:paraId="005685BC" w14:textId="77777777" w:rsidR="00A27281" w:rsidRPr="001B76CA" w:rsidRDefault="00A27281" w:rsidP="00A272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CFCEEC" w14:textId="77777777" w:rsidR="00800C79" w:rsidRDefault="00800C79" w:rsidP="00800C79">
      <w:pPr>
        <w:rPr>
          <w:b/>
          <w:bCs/>
          <w:lang w:eastAsia="ko-KR"/>
        </w:rPr>
      </w:pPr>
    </w:p>
    <w:p w14:paraId="530DD0A5" w14:textId="77777777" w:rsidR="00800C79" w:rsidRDefault="00800C79" w:rsidP="00800C79">
      <w:pPr>
        <w:rPr>
          <w:b/>
          <w:bCs/>
          <w:lang w:eastAsia="ko-KR"/>
        </w:rPr>
      </w:pPr>
    </w:p>
    <w:p w14:paraId="04884780" w14:textId="77777777" w:rsidR="00800C79" w:rsidRDefault="00800C79" w:rsidP="00800C79">
      <w:pPr>
        <w:rPr>
          <w:b/>
          <w:bCs/>
          <w:lang w:eastAsia="ko-KR"/>
        </w:rPr>
      </w:pPr>
    </w:p>
    <w:p w14:paraId="6AE9D905" w14:textId="77777777" w:rsidR="00800C79" w:rsidRDefault="00800C79" w:rsidP="00800C79">
      <w:pPr>
        <w:rPr>
          <w:b/>
          <w:bCs/>
          <w:lang w:eastAsia="ko-KR"/>
        </w:rPr>
      </w:pPr>
    </w:p>
    <w:p w14:paraId="1F06590A" w14:textId="77777777" w:rsidR="00800C79" w:rsidRDefault="00800C79" w:rsidP="00800C79">
      <w:pPr>
        <w:rPr>
          <w:b/>
          <w:bCs/>
          <w:lang w:eastAsia="ko-KR"/>
        </w:rPr>
      </w:pPr>
    </w:p>
    <w:p w14:paraId="2D22EEFF" w14:textId="77777777" w:rsidR="00800C79" w:rsidRDefault="00800C79" w:rsidP="00800C79">
      <w:pPr>
        <w:rPr>
          <w:b/>
          <w:bCs/>
          <w:lang w:eastAsia="ko-KR"/>
        </w:rPr>
      </w:pPr>
    </w:p>
    <w:p w14:paraId="028C1533" w14:textId="77777777" w:rsidR="00800C79" w:rsidRDefault="00800C79" w:rsidP="00800C79">
      <w:pPr>
        <w:rPr>
          <w:b/>
          <w:bCs/>
          <w:lang w:eastAsia="ko-KR"/>
        </w:rPr>
      </w:pPr>
    </w:p>
    <w:p w14:paraId="72A72E5D" w14:textId="77777777" w:rsidR="00800C79" w:rsidRDefault="00800C79" w:rsidP="00800C79">
      <w:pPr>
        <w:rPr>
          <w:b/>
          <w:bCs/>
          <w:lang w:eastAsia="ko-KR"/>
        </w:rPr>
      </w:pPr>
    </w:p>
    <w:p w14:paraId="11C0ACEE" w14:textId="77777777" w:rsidR="00800C79" w:rsidRDefault="00800C79" w:rsidP="00800C79">
      <w:pPr>
        <w:rPr>
          <w:b/>
          <w:bCs/>
          <w:lang w:eastAsia="ko-KR"/>
        </w:rPr>
      </w:pPr>
    </w:p>
    <w:p w14:paraId="5BDEB496" w14:textId="77777777" w:rsidR="00800C79" w:rsidRDefault="00800C79" w:rsidP="00800C79">
      <w:pPr>
        <w:rPr>
          <w:b/>
          <w:bCs/>
          <w:lang w:eastAsia="ko-KR"/>
        </w:rPr>
      </w:pPr>
    </w:p>
    <w:p w14:paraId="71F66D7A" w14:textId="77777777" w:rsidR="00800C79" w:rsidRDefault="00800C79" w:rsidP="00800C79">
      <w:pPr>
        <w:rPr>
          <w:b/>
          <w:bCs/>
          <w:lang w:eastAsia="ko-KR"/>
        </w:rPr>
      </w:pPr>
    </w:p>
    <w:p w14:paraId="724A827F" w14:textId="77777777" w:rsidR="00800C79" w:rsidRDefault="00800C79" w:rsidP="00800C79">
      <w:pPr>
        <w:rPr>
          <w:b/>
          <w:bCs/>
          <w:lang w:eastAsia="ko-KR"/>
        </w:rPr>
      </w:pPr>
    </w:p>
    <w:p w14:paraId="359F7613" w14:textId="2B4EB361" w:rsidR="00800C79" w:rsidRPr="00E14DF1" w:rsidRDefault="00800C79" w:rsidP="00800C79">
      <w:pPr>
        <w:rPr>
          <w:b/>
          <w:bCs/>
          <w:lang w:eastAsia="ko-KR"/>
        </w:rPr>
      </w:pPr>
      <w:r w:rsidRPr="00E14DF1">
        <w:rPr>
          <w:rFonts w:hint="eastAsia"/>
          <w:b/>
          <w:bCs/>
          <w:lang w:eastAsia="ko-KR"/>
        </w:rPr>
        <w:lastRenderedPageBreak/>
        <w:t>Table</w:t>
      </w:r>
      <w:r>
        <w:rPr>
          <w:rFonts w:hint="eastAsia"/>
          <w:b/>
          <w:bCs/>
          <w:lang w:eastAsia="ko-KR"/>
        </w:rPr>
        <w:t xml:space="preserve"> S</w:t>
      </w:r>
      <w:r w:rsidR="00D93329">
        <w:rPr>
          <w:rFonts w:hint="eastAsia"/>
          <w:b/>
          <w:bCs/>
          <w:lang w:eastAsia="ko-KR"/>
        </w:rPr>
        <w:t>3</w:t>
      </w:r>
      <w:r>
        <w:rPr>
          <w:rFonts w:hint="eastAsia"/>
          <w:b/>
          <w:bCs/>
          <w:lang w:eastAsia="ko-KR"/>
        </w:rPr>
        <w:t>. Primers used for real</w:t>
      </w:r>
      <w:r>
        <w:rPr>
          <w:b/>
          <w:bCs/>
          <w:lang w:eastAsia="ko-KR"/>
        </w:rPr>
        <w:t xml:space="preserve"> </w:t>
      </w:r>
      <w:r>
        <w:rPr>
          <w:rFonts w:hint="eastAsia"/>
          <w:b/>
          <w:bCs/>
          <w:lang w:eastAsia="ko-KR"/>
        </w:rPr>
        <w:t>time</w:t>
      </w:r>
      <w:r>
        <w:rPr>
          <w:b/>
          <w:bCs/>
          <w:lang w:eastAsia="ko-KR"/>
        </w:rPr>
        <w:t xml:space="preserve"> </w:t>
      </w:r>
      <w:r>
        <w:rPr>
          <w:rFonts w:hint="eastAsia"/>
          <w:b/>
          <w:bCs/>
          <w:lang w:eastAsia="ko-KR"/>
        </w:rPr>
        <w:t>PCR, r</w:t>
      </w:r>
      <w:r w:rsidRPr="00E14DF1">
        <w:rPr>
          <w:rFonts w:hint="eastAsia"/>
          <w:b/>
          <w:bCs/>
          <w:lang w:eastAsia="ko-KR"/>
        </w:rPr>
        <w:t xml:space="preserve">elated to </w:t>
      </w:r>
      <w:r>
        <w:rPr>
          <w:b/>
          <w:bCs/>
          <w:lang w:eastAsia="ko-KR"/>
        </w:rPr>
        <w:t xml:space="preserve">Material and </w:t>
      </w:r>
      <w:r w:rsidRPr="00E14DF1">
        <w:rPr>
          <w:rFonts w:hint="eastAsia"/>
          <w:b/>
          <w:bCs/>
          <w:lang w:eastAsia="ko-KR"/>
        </w:rPr>
        <w:t>Methods.</w:t>
      </w:r>
    </w:p>
    <w:tbl>
      <w:tblPr>
        <w:tblStyle w:val="af2"/>
        <w:tblW w:w="907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520"/>
      </w:tblGrid>
      <w:tr w:rsidR="00800C79" w:rsidRPr="00AF0F95" w14:paraId="0161DFB7" w14:textId="77777777" w:rsidTr="00135E5C">
        <w:trPr>
          <w:cantSplit/>
          <w:trHeight w:val="259"/>
        </w:trPr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4BC96" w:themeFill="background2" w:themeFillShade="BF"/>
          </w:tcPr>
          <w:p w14:paraId="41817432" w14:textId="77777777" w:rsidR="00800C79" w:rsidRPr="00AF0F95" w:rsidRDefault="00800C79" w:rsidP="008B6AD8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65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C4BC96" w:themeFill="background2" w:themeFillShade="BF"/>
          </w:tcPr>
          <w:p w14:paraId="1E536BF9" w14:textId="77777777" w:rsidR="00800C79" w:rsidRPr="002049B4" w:rsidRDefault="00800C79" w:rsidP="008B6AD8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Sequence</w:t>
            </w:r>
          </w:p>
        </w:tc>
      </w:tr>
      <w:tr w:rsidR="00800C79" w:rsidRPr="00AF0F95" w14:paraId="6B1FD181" w14:textId="77777777" w:rsidTr="00135E5C">
        <w:trPr>
          <w:cantSplit/>
          <w:trHeight w:val="259"/>
        </w:trPr>
        <w:tc>
          <w:tcPr>
            <w:tcW w:w="2552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2D0220F" w14:textId="60E5F26A" w:rsidR="00800C79" w:rsidRPr="00AF0F95" w:rsidRDefault="00800C79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ADORA2B</w:t>
            </w:r>
          </w:p>
          <w:p w14:paraId="25B7643B" w14:textId="77777777" w:rsidR="00800C79" w:rsidRPr="00AF0F95" w:rsidRDefault="00800C79" w:rsidP="008B6AD8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7C0AF9C" w14:textId="77777777" w:rsidR="00800C79" w:rsidRDefault="00800C79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Pr="00800C79">
              <w:rPr>
                <w:rFonts w:ascii="Arial" w:hAnsi="Arial" w:cs="Arial"/>
                <w:sz w:val="20"/>
                <w:szCs w:val="20"/>
                <w:lang w:eastAsia="ko-KR"/>
              </w:rPr>
              <w:t>GGG GTG GAA CAG TAA AGA CAG</w:t>
            </w:r>
          </w:p>
          <w:p w14:paraId="45A1CC1A" w14:textId="10A2DC58" w:rsidR="00800C79" w:rsidRPr="00AF0F95" w:rsidRDefault="00800C79" w:rsidP="008B6AD8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: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 </w:t>
            </w:r>
            <w:r w:rsidRPr="00800C79">
              <w:rPr>
                <w:rFonts w:ascii="Arial" w:hAnsi="Arial" w:cs="Arial"/>
                <w:sz w:val="20"/>
                <w:szCs w:val="20"/>
                <w:lang w:eastAsia="ko-KR"/>
              </w:rPr>
              <w:t>CAG CAG CTT TCA TTC GTG GTT</w:t>
            </w:r>
          </w:p>
        </w:tc>
      </w:tr>
      <w:tr w:rsidR="00800C79" w:rsidRPr="00AF0F95" w14:paraId="21AE81CA" w14:textId="77777777" w:rsidTr="00135E5C">
        <w:trPr>
          <w:cantSplit/>
          <w:trHeight w:val="259"/>
        </w:trPr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A500D16" w14:textId="77777777" w:rsidR="00800C79" w:rsidRPr="00AF0F95" w:rsidRDefault="00800C79" w:rsidP="00800C79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ART5</w:t>
            </w:r>
          </w:p>
          <w:p w14:paraId="742E8D42" w14:textId="77777777" w:rsidR="00800C79" w:rsidRDefault="00800C79" w:rsidP="008B6AD8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5870CC" w14:textId="129DA18B" w:rsidR="00800C79" w:rsidRPr="00800C79" w:rsidRDefault="00800C79" w:rsidP="00800C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00C79">
              <w:rPr>
                <w:rFonts w:ascii="Arial" w:hAnsi="Arial" w:cs="Arial"/>
                <w:sz w:val="20"/>
                <w:szCs w:val="20"/>
              </w:rPr>
              <w:t>AAGCGTCGAGGGCTTACCT</w:t>
            </w:r>
          </w:p>
          <w:p w14:paraId="38EE1BD5" w14:textId="7AAD6A4E" w:rsidR="00800C79" w:rsidRPr="00AF0F95" w:rsidRDefault="00800C79" w:rsidP="00800C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00C79">
              <w:rPr>
                <w:rFonts w:ascii="Arial" w:hAnsi="Arial" w:cs="Arial"/>
                <w:sz w:val="20"/>
                <w:szCs w:val="20"/>
              </w:rPr>
              <w:t>GGTGTTCGATGAGTTGGTGTAGA</w:t>
            </w:r>
          </w:p>
        </w:tc>
      </w:tr>
      <w:tr w:rsidR="00800C79" w:rsidRPr="00AF0F95" w14:paraId="25498463" w14:textId="77777777" w:rsidTr="00135E5C">
        <w:trPr>
          <w:cantSplit/>
          <w:trHeight w:val="259"/>
        </w:trPr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EB5321B" w14:textId="5FD3D1F6" w:rsidR="00800C79" w:rsidRPr="00AF0F95" w:rsidRDefault="00800C79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ko-KR"/>
              </w:rPr>
              <w:t>ANK2</w:t>
            </w:r>
          </w:p>
          <w:p w14:paraId="4850138B" w14:textId="77777777" w:rsidR="00800C79" w:rsidRPr="00AF0F95" w:rsidRDefault="00800C79" w:rsidP="008B6AD8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771410B" w14:textId="26670D44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 w:rsidRPr="00135E5C">
              <w:rPr>
                <w:rFonts w:ascii="Arial" w:hAnsi="Arial" w:cs="Arial"/>
                <w:sz w:val="20"/>
                <w:szCs w:val="20"/>
              </w:rPr>
              <w:t>ACTGAGAGTGGTTTTACCCCT</w:t>
            </w:r>
          </w:p>
          <w:p w14:paraId="0965E687" w14:textId="2F16606E" w:rsidR="00800C79" w:rsidRPr="00AF0F95" w:rsidRDefault="00135E5C" w:rsidP="00135E5C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CAGCTCCCCGGTTTAGAAGA</w:t>
            </w:r>
          </w:p>
        </w:tc>
      </w:tr>
      <w:tr w:rsidR="0054151D" w:rsidRPr="00AF0F95" w14:paraId="4C1A3852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7FEB024B" w14:textId="75C3E251" w:rsidR="0054151D" w:rsidRDefault="0054151D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ATG7</w:t>
            </w:r>
          </w:p>
          <w:p w14:paraId="170ED59C" w14:textId="77777777" w:rsidR="0054151D" w:rsidRDefault="0054151D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tcBorders>
              <w:bottom w:val="single" w:sz="2" w:space="0" w:color="000000"/>
            </w:tcBorders>
          </w:tcPr>
          <w:p w14:paraId="5ECB8F80" w14:textId="070F3876" w:rsidR="0054151D" w:rsidRPr="0054151D" w:rsidRDefault="0054151D" w:rsidP="0054151D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F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CAGTTTGCCCCTTTTAGTAGTGC</w:t>
            </w:r>
          </w:p>
          <w:p w14:paraId="2F257C31" w14:textId="20B8CCC7" w:rsidR="0054151D" w:rsidRDefault="0054151D" w:rsidP="0054151D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R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CCAGCCGATACTCGTTCAGC</w:t>
            </w:r>
          </w:p>
        </w:tc>
      </w:tr>
      <w:tr w:rsidR="00800C79" w:rsidRPr="00AF0F95" w14:paraId="44D1EA67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566BB9BC" w14:textId="77777777" w:rsidR="00800C79" w:rsidRDefault="00800C79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CCDC146</w:t>
            </w:r>
          </w:p>
          <w:p w14:paraId="4A679E5F" w14:textId="45AE9A8C" w:rsidR="00800C79" w:rsidRDefault="00800C79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tcBorders>
              <w:bottom w:val="single" w:sz="2" w:space="0" w:color="000000"/>
            </w:tcBorders>
          </w:tcPr>
          <w:p w14:paraId="5D9E4E26" w14:textId="428BC308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GGCAGCGTTAAAAGCCAAGTA</w:t>
            </w:r>
          </w:p>
          <w:p w14:paraId="04337310" w14:textId="6F4941D9" w:rsidR="00800C79" w:rsidRPr="00AF0F95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TAGCAGTTGGACCTCTGACTC</w:t>
            </w:r>
          </w:p>
        </w:tc>
      </w:tr>
      <w:tr w:rsidR="00800C79" w:rsidRPr="00AF0F95" w14:paraId="732D594F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10689E6A" w14:textId="28D5EA55" w:rsidR="00800C79" w:rsidRPr="00AF0F95" w:rsidRDefault="00800C79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CGRT</w:t>
            </w:r>
          </w:p>
          <w:p w14:paraId="1891F0D2" w14:textId="77777777" w:rsidR="00800C79" w:rsidRPr="00AF0F95" w:rsidRDefault="00800C79" w:rsidP="008B6AD8">
            <w:pPr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6520" w:type="dxa"/>
            <w:tcBorders>
              <w:bottom w:val="single" w:sz="2" w:space="0" w:color="000000"/>
            </w:tcBorders>
          </w:tcPr>
          <w:p w14:paraId="77627A24" w14:textId="43AD710A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AAG GCC ACG GGG ATA CAG</w:t>
            </w:r>
          </w:p>
          <w:p w14:paraId="2584D007" w14:textId="2C1AC479" w:rsidR="00800C79" w:rsidRPr="00AF0F95" w:rsidRDefault="00135E5C" w:rsidP="00135E5C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CGG AGT CCA CAA CTT GGA G</w:t>
            </w:r>
          </w:p>
        </w:tc>
      </w:tr>
      <w:tr w:rsidR="00800C79" w:rsidRPr="00AF0F95" w14:paraId="059F7E2F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2DC81174" w14:textId="361DD4BD" w:rsidR="00800C79" w:rsidRPr="00AF0F95" w:rsidRDefault="00800C79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GRIN2A</w:t>
            </w:r>
          </w:p>
          <w:p w14:paraId="6F525C64" w14:textId="77777777" w:rsidR="00800C79" w:rsidRPr="00AF0F95" w:rsidRDefault="00800C79" w:rsidP="008B6AD8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tcBorders>
              <w:top w:val="single" w:sz="2" w:space="0" w:color="000000"/>
            </w:tcBorders>
            <w:shd w:val="clear" w:color="auto" w:fill="auto"/>
          </w:tcPr>
          <w:p w14:paraId="65EF4950" w14:textId="70117E1A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TCA TGC AGG ATT ATG ACT GGC A</w:t>
            </w:r>
          </w:p>
          <w:p w14:paraId="7119CB77" w14:textId="2A11BCB6" w:rsidR="00800C79" w:rsidRPr="00135E5C" w:rsidRDefault="00135E5C" w:rsidP="00135E5C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TGT GGT CTT GAC GAA GCT GAT</w:t>
            </w:r>
          </w:p>
        </w:tc>
      </w:tr>
      <w:tr w:rsidR="00800C79" w:rsidRPr="00AF0F95" w14:paraId="0D1F0D10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5253DAE0" w14:textId="77777777" w:rsidR="00800C79" w:rsidRDefault="00800C79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KRT81</w:t>
            </w:r>
          </w:p>
          <w:p w14:paraId="6635674B" w14:textId="2B2F581B" w:rsidR="00800C79" w:rsidRDefault="00800C79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450BFE7F" w14:textId="1A4FB429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AGAGCAACAGCTGAGAACGAG</w:t>
            </w:r>
          </w:p>
          <w:p w14:paraId="29C8883B" w14:textId="7D1881A3" w:rsidR="00800C79" w:rsidRPr="00AF0F95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GTCTGACTTGCGGAGGTAGG</w:t>
            </w:r>
          </w:p>
        </w:tc>
      </w:tr>
      <w:tr w:rsidR="00800C79" w:rsidRPr="00AF0F95" w14:paraId="6299E249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47C9F60F" w14:textId="77777777" w:rsidR="00800C79" w:rsidRDefault="00800C79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IGF1</w:t>
            </w:r>
          </w:p>
          <w:p w14:paraId="687FE7A5" w14:textId="303DA404" w:rsidR="00800C79" w:rsidRDefault="00800C79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5EF20E90" w14:textId="244B025B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TGTGGAGACAGGGGCTTTTA</w:t>
            </w:r>
          </w:p>
          <w:p w14:paraId="0DE69975" w14:textId="1AA69298" w:rsidR="00800C79" w:rsidRPr="00AF0F95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ATCCACGATGCCTGTCTGA</w:t>
            </w:r>
          </w:p>
        </w:tc>
      </w:tr>
      <w:tr w:rsidR="00135E5C" w:rsidRPr="00AF0F95" w14:paraId="6D6FD702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36B83408" w14:textId="77777777" w:rsidR="00135E5C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ITGA10</w:t>
            </w:r>
          </w:p>
          <w:p w14:paraId="6C860E9A" w14:textId="1458CFF3" w:rsidR="00135E5C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788BC4F3" w14:textId="37E8E6E5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ACT TAG GTG ACT ACC AAC TGG G</w:t>
            </w:r>
          </w:p>
          <w:p w14:paraId="6DEB0D73" w14:textId="13C78F23" w:rsidR="00135E5C" w:rsidRPr="00AF0F95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CCA CAA GCA CGA GAC CAG A</w:t>
            </w:r>
          </w:p>
        </w:tc>
      </w:tr>
      <w:tr w:rsidR="00135E5C" w:rsidRPr="00AF0F95" w14:paraId="1EEB6B29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46E8375C" w14:textId="77777777" w:rsidR="00135E5C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LSP1</w:t>
            </w:r>
          </w:p>
          <w:p w14:paraId="7EDBA311" w14:textId="7BBF6324" w:rsidR="00135E5C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74FB2BE9" w14:textId="44035794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GGG TGA GGT ACA GGC TCA GT</w:t>
            </w:r>
          </w:p>
          <w:p w14:paraId="4B0BCE05" w14:textId="2DB49418" w:rsidR="00135E5C" w:rsidRPr="00AF0F95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CTG CTC CCA GAG GCT TTT C</w:t>
            </w:r>
          </w:p>
        </w:tc>
      </w:tr>
      <w:tr w:rsidR="0054151D" w:rsidRPr="00AF0F95" w14:paraId="5D0E9BD9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5C8DF2B6" w14:textId="4CA509BB" w:rsidR="0054151D" w:rsidRDefault="0054151D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Wnt2</w:t>
            </w:r>
          </w:p>
          <w:p w14:paraId="7B15D17E" w14:textId="5B62135E" w:rsidR="0054151D" w:rsidRDefault="0054151D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25A268D5" w14:textId="3A8CA429" w:rsidR="0054151D" w:rsidRPr="0054151D" w:rsidRDefault="0054151D" w:rsidP="0054151D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F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ATGTCACCCGGATGACCAAG</w:t>
            </w:r>
          </w:p>
          <w:p w14:paraId="0F12BDF8" w14:textId="4082992D" w:rsidR="0054151D" w:rsidRDefault="0054151D" w:rsidP="0054151D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R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TCCAGAGCTTCCAGGCAGTC</w:t>
            </w:r>
          </w:p>
        </w:tc>
      </w:tr>
      <w:tr w:rsidR="0054151D" w:rsidRPr="00AF0F95" w14:paraId="4CE159E3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6382F7C9" w14:textId="3268C0E6" w:rsidR="0054151D" w:rsidRDefault="0054151D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Wnt3a</w:t>
            </w:r>
          </w:p>
          <w:p w14:paraId="5FD8F1A6" w14:textId="77777777" w:rsidR="0054151D" w:rsidRDefault="0054151D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1BFB0978" w14:textId="0B4101EF" w:rsidR="0054151D" w:rsidRPr="0054151D" w:rsidRDefault="0054151D" w:rsidP="0054151D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F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TGTTGGGCCACAGTATTCCT</w:t>
            </w:r>
          </w:p>
          <w:p w14:paraId="20BB4F63" w14:textId="57F3E8A4" w:rsidR="0054151D" w:rsidRDefault="0054151D" w:rsidP="0054151D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R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GGGCATGATCTCCACGTAGT</w:t>
            </w:r>
          </w:p>
        </w:tc>
      </w:tr>
      <w:tr w:rsidR="0054151D" w:rsidRPr="00AF0F95" w14:paraId="03E07CCC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4330CBF8" w14:textId="420DD49E" w:rsidR="0054151D" w:rsidRDefault="0054151D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Wnt5a</w:t>
            </w:r>
          </w:p>
          <w:p w14:paraId="244BC10C" w14:textId="77777777" w:rsidR="0054151D" w:rsidRDefault="0054151D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289A46FA" w14:textId="74D44E4C" w:rsidR="0054151D" w:rsidRPr="0054151D" w:rsidRDefault="0054151D" w:rsidP="0054151D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F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GCCCAGGTTGTAATTGAAGC</w:t>
            </w:r>
          </w:p>
          <w:p w14:paraId="0939A7A1" w14:textId="0FCCAD4D" w:rsidR="0054151D" w:rsidRDefault="0054151D" w:rsidP="0054151D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R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TGGCACAGTTTCTTCTGTCC</w:t>
            </w:r>
          </w:p>
        </w:tc>
      </w:tr>
      <w:tr w:rsidR="00135E5C" w:rsidRPr="00AF0F95" w14:paraId="50DE1B81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55A09BA3" w14:textId="77777777" w:rsidR="00135E5C" w:rsidRPr="00AF0F95" w:rsidRDefault="00135E5C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NAV3</w:t>
            </w:r>
          </w:p>
          <w:p w14:paraId="7906CB2B" w14:textId="4F6C16BE" w:rsidR="00135E5C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748AF448" w14:textId="343849D3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TTATCTCGCTACAAGCAGCAAC</w:t>
            </w:r>
          </w:p>
          <w:p w14:paraId="14AD212B" w14:textId="44A51781" w:rsidR="00135E5C" w:rsidRPr="00AF0F95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GGGGAAGCGTGAGTAACTCG</w:t>
            </w:r>
          </w:p>
        </w:tc>
      </w:tr>
      <w:tr w:rsidR="00135E5C" w:rsidRPr="00AF0F95" w14:paraId="6429F34A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1FBEB3D0" w14:textId="77777777" w:rsidR="00135E5C" w:rsidRPr="00AF0F95" w:rsidRDefault="00135E5C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NCR1</w:t>
            </w:r>
          </w:p>
          <w:p w14:paraId="0ADBF13E" w14:textId="77777777" w:rsidR="00135E5C" w:rsidRPr="00AF0F95" w:rsidRDefault="00135E5C" w:rsidP="008B6AD8">
            <w:pPr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6691221A" w14:textId="0CFF1CD3" w:rsidR="00135E5C" w:rsidRPr="00135E5C" w:rsidRDefault="00135E5C" w:rsidP="00135E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TGG ACC CGA AGT GAT CTC G</w:t>
            </w:r>
          </w:p>
          <w:p w14:paraId="6FB3EA21" w14:textId="377A56A2" w:rsidR="00135E5C" w:rsidRPr="00AF0F95" w:rsidRDefault="00135E5C" w:rsidP="00135E5C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5E5C">
              <w:rPr>
                <w:rFonts w:ascii="Arial" w:hAnsi="Arial" w:cs="Arial"/>
                <w:sz w:val="20"/>
                <w:szCs w:val="20"/>
              </w:rPr>
              <w:t>TCC TTG AGC AGT AAG AAC ATG C</w:t>
            </w:r>
          </w:p>
        </w:tc>
      </w:tr>
      <w:tr w:rsidR="00135E5C" w:rsidRPr="00AF0F95" w14:paraId="73AD96BA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0D9B81CD" w14:textId="77777777" w:rsidR="00135E5C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RUNDC3B</w:t>
            </w:r>
          </w:p>
          <w:p w14:paraId="6E525D87" w14:textId="77777777" w:rsidR="00135E5C" w:rsidRPr="00AF0F95" w:rsidRDefault="00135E5C" w:rsidP="008B6AD8">
            <w:pPr>
              <w:rPr>
                <w:rFonts w:ascii="Arial" w:eastAsia="MS Mincho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5216DCF9" w14:textId="4C779830" w:rsidR="00D93329" w:rsidRPr="00D93329" w:rsidRDefault="00D93329" w:rsidP="00D93329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93329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F</w:t>
            </w:r>
            <w:r w:rsidRPr="00D93329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:</w:t>
            </w:r>
            <w:r w:rsidRPr="00D93329">
              <w:rPr>
                <w:rFonts w:ascii="Arial" w:eastAsia="MS Mincho" w:hAnsi="Arial" w:cs="Arial"/>
                <w:sz w:val="20"/>
                <w:szCs w:val="20"/>
              </w:rPr>
              <w:t xml:space="preserve"> TCGGTCTTGCTTTGAGACAA</w:t>
            </w:r>
          </w:p>
          <w:p w14:paraId="3236998D" w14:textId="3448155A" w:rsidR="00135E5C" w:rsidRPr="00D93329" w:rsidRDefault="00D93329" w:rsidP="00D93329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D93329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R</w:t>
            </w:r>
            <w:r w:rsidRPr="00D93329">
              <w:rPr>
                <w:rFonts w:ascii="Arial" w:eastAsia="MS Mincho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eastAsiaTheme="minorEastAsia" w:hAnsi="Arial" w:cs="Arial"/>
                <w:sz w:val="20"/>
                <w:szCs w:val="20"/>
                <w:lang w:eastAsia="ko-KR"/>
              </w:rPr>
              <w:t>:</w:t>
            </w:r>
            <w:r w:rsidRPr="00D93329">
              <w:rPr>
                <w:rFonts w:ascii="Arial" w:eastAsia="MS Mincho" w:hAnsi="Arial" w:cs="Arial"/>
                <w:sz w:val="20"/>
                <w:szCs w:val="20"/>
              </w:rPr>
              <w:t xml:space="preserve"> CTGCAACTTTGGGAAATCTCTT</w:t>
            </w:r>
          </w:p>
        </w:tc>
      </w:tr>
      <w:tr w:rsidR="00135E5C" w:rsidRPr="00AF0F95" w14:paraId="684C9E77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26FDB1A9" w14:textId="77777777" w:rsidR="00135E5C" w:rsidRPr="00AF0F95" w:rsidRDefault="00135E5C" w:rsidP="008B6AD8">
            <w:pPr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RP1</w:t>
            </w:r>
          </w:p>
          <w:p w14:paraId="4FCC275D" w14:textId="5FBC1EFD" w:rsidR="00135E5C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59D737B8" w14:textId="6D7C9BE3" w:rsidR="00D93329" w:rsidRPr="00D93329" w:rsidRDefault="00D93329" w:rsidP="00D933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ATG AGT GAT ACC CCT TCT ACT GG</w:t>
            </w:r>
          </w:p>
          <w:p w14:paraId="660EFEAA" w14:textId="33ED57A6" w:rsidR="00135E5C" w:rsidRPr="00AF0F95" w:rsidRDefault="00D93329" w:rsidP="00D933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ACA GGA TGA GTG AGG CTC AAA T</w:t>
            </w:r>
          </w:p>
        </w:tc>
      </w:tr>
      <w:tr w:rsidR="00135E5C" w:rsidRPr="00AF0F95" w14:paraId="14956670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422F751F" w14:textId="77777777" w:rsidR="00135E5C" w:rsidRPr="00AF0F95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SERPINB7</w:t>
            </w:r>
          </w:p>
          <w:p w14:paraId="6EE149C7" w14:textId="77777777" w:rsidR="00135E5C" w:rsidRPr="00AF0F95" w:rsidRDefault="00135E5C" w:rsidP="008B6AD8">
            <w:pPr>
              <w:rPr>
                <w:rFonts w:ascii="Arial" w:eastAsia="MS Mincho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00F80A07" w14:textId="7258110B" w:rsidR="00D93329" w:rsidRPr="00D93329" w:rsidRDefault="00D93329" w:rsidP="00D933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TAAGCTCATCTGCTGTAATGGTG</w:t>
            </w:r>
          </w:p>
          <w:p w14:paraId="2C2EA5A5" w14:textId="0549D10F" w:rsidR="00135E5C" w:rsidRPr="00AF0F95" w:rsidRDefault="00D93329" w:rsidP="00D93329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GGCAATTTATGGTTTCGCTCTTG</w:t>
            </w:r>
          </w:p>
        </w:tc>
      </w:tr>
      <w:tr w:rsidR="00135E5C" w:rsidRPr="00AF0F95" w14:paraId="3772E90E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573A356A" w14:textId="77777777" w:rsidR="00135E5C" w:rsidRPr="00AF0F95" w:rsidRDefault="00135E5C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SLC13A3</w:t>
            </w:r>
          </w:p>
          <w:p w14:paraId="6613F02F" w14:textId="77777777" w:rsidR="00135E5C" w:rsidRPr="00AF0F95" w:rsidRDefault="00135E5C" w:rsidP="008B6AD8">
            <w:pPr>
              <w:rPr>
                <w:rFonts w:ascii="Arial" w:eastAsia="MS Mincho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0C26BABE" w14:textId="66A047D5" w:rsidR="00D93329" w:rsidRPr="00D93329" w:rsidRDefault="00D93329" w:rsidP="00D9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TTGGCTATGAATACCTGGGCA</w:t>
            </w:r>
          </w:p>
          <w:p w14:paraId="575D7589" w14:textId="7E681194" w:rsidR="00135E5C" w:rsidRPr="00AF0F95" w:rsidRDefault="00D93329" w:rsidP="00D93329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GGGTGGCAATGCTGTGACA</w:t>
            </w:r>
          </w:p>
        </w:tc>
      </w:tr>
      <w:tr w:rsidR="00135E5C" w:rsidRPr="00AF0F95" w14:paraId="0584C962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5D75FB05" w14:textId="77777777" w:rsidR="00135E5C" w:rsidRPr="00AF0F95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SMAGP</w:t>
            </w:r>
          </w:p>
          <w:p w14:paraId="5A6137F4" w14:textId="77777777" w:rsidR="00135E5C" w:rsidRPr="00AF0F95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7EBF6DBA" w14:textId="5DD4124A" w:rsidR="00D93329" w:rsidRPr="00D93329" w:rsidRDefault="00D93329" w:rsidP="00D933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ACCAGCCTCCTGACTACTCC</w:t>
            </w:r>
          </w:p>
          <w:p w14:paraId="19D46DCB" w14:textId="424827A1" w:rsidR="00135E5C" w:rsidRPr="00AF0F95" w:rsidRDefault="00D93329" w:rsidP="00D933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GGGGTGGTCATCAGTTCTTCT</w:t>
            </w:r>
          </w:p>
        </w:tc>
      </w:tr>
      <w:tr w:rsidR="00135E5C" w:rsidRPr="00AF0F95" w14:paraId="63BC3759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0C753CC9" w14:textId="77777777" w:rsidR="00135E5C" w:rsidRDefault="00135E5C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TFEB</w:t>
            </w:r>
          </w:p>
          <w:p w14:paraId="5B8EFF97" w14:textId="77777777" w:rsidR="00135E5C" w:rsidRPr="00AF0F95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6C94526E" w14:textId="77777777" w:rsidR="00135E5C" w:rsidRDefault="00135E5C" w:rsidP="008B6AD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0C79">
              <w:rPr>
                <w:rFonts w:ascii="Arial" w:hAnsi="Arial" w:cs="Arial"/>
                <w:sz w:val="20"/>
                <w:szCs w:val="20"/>
              </w:rPr>
              <w:t>F : CCT GGA GAT GAC CAA CAA GCA G</w:t>
            </w:r>
          </w:p>
          <w:p w14:paraId="714E4BBB" w14:textId="112B3156" w:rsidR="00135E5C" w:rsidRPr="00AF0F95" w:rsidRDefault="00135E5C" w:rsidP="008B6AD8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800C79">
              <w:rPr>
                <w:rFonts w:ascii="Arial" w:hAnsi="Arial" w:cs="Arial"/>
                <w:sz w:val="20"/>
                <w:szCs w:val="20"/>
              </w:rPr>
              <w:t>R: TGT GAT TGT CTT TCT TCT GCC G</w:t>
            </w:r>
          </w:p>
        </w:tc>
      </w:tr>
      <w:tr w:rsidR="00135E5C" w:rsidRPr="00AF0F95" w14:paraId="195D4EDA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41106EF5" w14:textId="77777777" w:rsidR="00135E5C" w:rsidRPr="00AF0F95" w:rsidRDefault="00135E5C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THBD</w:t>
            </w:r>
          </w:p>
          <w:p w14:paraId="0A69B32D" w14:textId="06C36B83" w:rsidR="00135E5C" w:rsidRDefault="00135E5C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6E802BEA" w14:textId="52E92796" w:rsidR="00D93329" w:rsidRPr="00D93329" w:rsidRDefault="00D93329" w:rsidP="00D9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ACC TTC CTC AAT GCC AGT CAG</w:t>
            </w:r>
          </w:p>
          <w:p w14:paraId="140B8796" w14:textId="256C4D9C" w:rsidR="00135E5C" w:rsidRPr="00AF0F95" w:rsidRDefault="00D93329" w:rsidP="00D9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CGT CGC CGT TCA GTA GCA A</w:t>
            </w:r>
          </w:p>
        </w:tc>
      </w:tr>
      <w:tr w:rsidR="0054151D" w:rsidRPr="00AF0F95" w14:paraId="5B5BD732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3EC8B5F4" w14:textId="34F91EE5" w:rsidR="0054151D" w:rsidRDefault="0054151D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TNKS</w:t>
            </w:r>
          </w:p>
          <w:p w14:paraId="5F01C2D9" w14:textId="77777777" w:rsidR="0054151D" w:rsidRDefault="0054151D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459DBCE8" w14:textId="0BBCA3AD" w:rsidR="0054151D" w:rsidRPr="0054151D" w:rsidRDefault="0054151D" w:rsidP="0054151D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F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TGGTGCTGATGTTCATGCAAA</w:t>
            </w:r>
          </w:p>
          <w:p w14:paraId="619CE721" w14:textId="11159E60" w:rsidR="0054151D" w:rsidRDefault="0054151D" w:rsidP="0054151D">
            <w:pPr>
              <w:jc w:val="both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R : </w:t>
            </w:r>
            <w:r w:rsidRPr="0054151D">
              <w:rPr>
                <w:rFonts w:ascii="Arial" w:hAnsi="Arial" w:cs="Arial"/>
                <w:sz w:val="20"/>
                <w:szCs w:val="20"/>
                <w:lang w:eastAsia="ko-KR"/>
              </w:rPr>
              <w:t>ACAAGCTCCATGCTTTAGTAGC</w:t>
            </w:r>
          </w:p>
        </w:tc>
      </w:tr>
      <w:tr w:rsidR="00135E5C" w:rsidRPr="00AF0F95" w14:paraId="53586AFD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4C12F144" w14:textId="77777777" w:rsidR="00135E5C" w:rsidRPr="00AF0F95" w:rsidRDefault="00135E5C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PLCB4</w:t>
            </w:r>
          </w:p>
          <w:p w14:paraId="25357058" w14:textId="77777777" w:rsidR="00135E5C" w:rsidRPr="00AF0F95" w:rsidRDefault="00135E5C" w:rsidP="008B6AD8">
            <w:pPr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75FD463C" w14:textId="305753C1" w:rsidR="00D93329" w:rsidRPr="00D93329" w:rsidRDefault="00D93329" w:rsidP="00D9332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TATTCGGTCGGGAGCCATAC</w:t>
            </w:r>
          </w:p>
          <w:p w14:paraId="0A6B5995" w14:textId="1FA1BD2E" w:rsidR="00135E5C" w:rsidRPr="00AF0F95" w:rsidRDefault="00D93329" w:rsidP="00D93329">
            <w:pPr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3329">
              <w:rPr>
                <w:rFonts w:ascii="Arial" w:hAnsi="Arial" w:cs="Arial"/>
                <w:sz w:val="20"/>
                <w:szCs w:val="20"/>
              </w:rPr>
              <w:t>GACACAAACTATCCGCCCTTC</w:t>
            </w:r>
          </w:p>
        </w:tc>
      </w:tr>
      <w:tr w:rsidR="00135E5C" w:rsidRPr="00AF0F95" w14:paraId="06AA2AD7" w14:textId="77777777" w:rsidTr="00135E5C">
        <w:trPr>
          <w:cantSplit/>
          <w:trHeight w:val="259"/>
        </w:trPr>
        <w:tc>
          <w:tcPr>
            <w:tcW w:w="2552" w:type="dxa"/>
            <w:shd w:val="clear" w:color="auto" w:fill="auto"/>
          </w:tcPr>
          <w:p w14:paraId="66E360D1" w14:textId="77777777" w:rsidR="00135E5C" w:rsidRPr="00AF0F95" w:rsidRDefault="00135E5C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  <w:r w:rsidRPr="00800C79">
              <w:rPr>
                <w:rFonts w:ascii="Symbol" w:eastAsia="굴림" w:hAnsi="Symbol" w:cs="Arial"/>
                <w:sz w:val="20"/>
                <w:szCs w:val="20"/>
                <w:lang w:eastAsia="ko-KR"/>
              </w:rPr>
              <w:t></w:t>
            </w:r>
            <w:r>
              <w:rPr>
                <w:rFonts w:ascii="Arial" w:eastAsia="굴림" w:hAnsi="Arial" w:cs="Arial" w:hint="eastAsia"/>
                <w:sz w:val="20"/>
                <w:szCs w:val="20"/>
                <w:lang w:eastAsia="ko-KR"/>
              </w:rPr>
              <w:t>-actin</w:t>
            </w:r>
          </w:p>
          <w:p w14:paraId="56081C94" w14:textId="77777777" w:rsidR="00135E5C" w:rsidRPr="00AF0F95" w:rsidRDefault="00135E5C" w:rsidP="008B6AD8">
            <w:pPr>
              <w:jc w:val="both"/>
              <w:rPr>
                <w:rFonts w:ascii="Arial" w:eastAsia="굴림" w:hAnsi="Arial" w:cs="Arial"/>
                <w:sz w:val="20"/>
                <w:szCs w:val="20"/>
                <w:lang w:eastAsia="ko-KR"/>
              </w:rPr>
            </w:pPr>
          </w:p>
        </w:tc>
        <w:tc>
          <w:tcPr>
            <w:tcW w:w="6520" w:type="dxa"/>
            <w:shd w:val="clear" w:color="auto" w:fill="auto"/>
          </w:tcPr>
          <w:p w14:paraId="505A003A" w14:textId="77777777" w:rsidR="00135E5C" w:rsidRDefault="00135E5C" w:rsidP="00800C7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0C79">
              <w:rPr>
                <w:rFonts w:ascii="Arial" w:hAnsi="Arial" w:cs="Arial"/>
                <w:sz w:val="20"/>
                <w:szCs w:val="20"/>
              </w:rPr>
              <w:t>F : GCG GGA AAT CGT GCG TGA CAT T</w:t>
            </w:r>
          </w:p>
          <w:p w14:paraId="1A3BE418" w14:textId="27C78A89" w:rsidR="00135E5C" w:rsidRPr="00AF0F95" w:rsidRDefault="00135E5C" w:rsidP="008B6AD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00C79">
              <w:rPr>
                <w:rFonts w:ascii="Arial" w:hAnsi="Arial" w:cs="Arial"/>
                <w:sz w:val="20"/>
                <w:szCs w:val="20"/>
              </w:rPr>
              <w:t>R: GAT GGA GTT GAA GGT AGT TTC GTG</w:t>
            </w:r>
          </w:p>
        </w:tc>
      </w:tr>
    </w:tbl>
    <w:p w14:paraId="39115044" w14:textId="77777777" w:rsidR="00800C79" w:rsidRDefault="00800C79" w:rsidP="001B76CA">
      <w:pPr>
        <w:rPr>
          <w:rFonts w:ascii="Arial" w:hAnsi="Arial" w:cs="Arial"/>
          <w:b/>
        </w:rPr>
      </w:pPr>
    </w:p>
    <w:sectPr w:rsidR="00800C79" w:rsidSect="00232FFF">
      <w:footerReference w:type="even" r:id="rId9"/>
      <w:footerReference w:type="default" r:id="rId10"/>
      <w:pgSz w:w="11906" w:h="16838"/>
      <w:pgMar w:top="720" w:right="720" w:bottom="720" w:left="72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3AE4A" w14:textId="77777777" w:rsidR="00502BB3" w:rsidRDefault="00502BB3" w:rsidP="002D4913">
      <w:pPr>
        <w:spacing w:after="0" w:line="240" w:lineRule="auto"/>
      </w:pPr>
      <w:r>
        <w:separator/>
      </w:r>
    </w:p>
  </w:endnote>
  <w:endnote w:type="continuationSeparator" w:id="0">
    <w:p w14:paraId="10294539" w14:textId="77777777" w:rsidR="00502BB3" w:rsidRDefault="00502BB3" w:rsidP="002D4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HY견명조">
    <w:panose1 w:val="02030600000101010101"/>
    <w:charset w:val="81"/>
    <w:family w:val="roman"/>
    <w:pitch w:val="variable"/>
    <w:sig w:usb0="800002A7" w:usb1="39D77CF9" w:usb2="00000010" w:usb3="00000000" w:csb0="00080000" w:csb1="00000000"/>
  </w:font>
  <w:font w:name="함초롬바탕">
    <w:altName w:val="바탕"/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NewRomanPSMT">
    <w:altName w:val="맑은 고딕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C41D37" w14:textId="77777777" w:rsidR="00E157C4" w:rsidRDefault="00E157C4">
    <w:pPr>
      <w:pStyle w:val="a9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DA19C19" w14:textId="77777777" w:rsidR="00E157C4" w:rsidRDefault="00E157C4">
    <w:pPr>
      <w:pStyle w:val="a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D0CCB9" w14:textId="4C88FAAA" w:rsidR="00E157C4" w:rsidRDefault="00E157C4">
    <w:pPr>
      <w:pStyle w:val="a9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A27CA0">
      <w:rPr>
        <w:rStyle w:val="a8"/>
        <w:noProof/>
      </w:rPr>
      <w:t>1</w:t>
    </w:r>
    <w:r>
      <w:rPr>
        <w:rStyle w:val="a8"/>
      </w:rPr>
      <w:fldChar w:fldCharType="end"/>
    </w:r>
  </w:p>
  <w:p w14:paraId="554A92DF" w14:textId="77777777" w:rsidR="00E157C4" w:rsidRDefault="00E157C4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5FC1D8" w14:textId="77777777" w:rsidR="00502BB3" w:rsidRDefault="00502BB3" w:rsidP="002D4913">
      <w:pPr>
        <w:spacing w:after="0" w:line="240" w:lineRule="auto"/>
      </w:pPr>
      <w:r>
        <w:separator/>
      </w:r>
    </w:p>
  </w:footnote>
  <w:footnote w:type="continuationSeparator" w:id="0">
    <w:p w14:paraId="5CDB27E4" w14:textId="77777777" w:rsidR="00502BB3" w:rsidRDefault="00502BB3" w:rsidP="002D4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B0C00"/>
    <w:multiLevelType w:val="hybridMultilevel"/>
    <w:tmpl w:val="30DE20F2"/>
    <w:lvl w:ilvl="0" w:tplc="B986BFB6">
      <w:start w:val="1"/>
      <w:numFmt w:val="upperLetter"/>
      <w:lvlText w:val="(%1)"/>
      <w:lvlJc w:val="left"/>
      <w:pPr>
        <w:ind w:left="805" w:hanging="405"/>
      </w:pPr>
      <w:rPr>
        <w:rFonts w:eastAsia="굴림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67C5980"/>
    <w:multiLevelType w:val="hybridMultilevel"/>
    <w:tmpl w:val="89202BC2"/>
    <w:lvl w:ilvl="0" w:tplc="B4827C7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C41CA2"/>
    <w:multiLevelType w:val="hybridMultilevel"/>
    <w:tmpl w:val="87C87A98"/>
    <w:lvl w:ilvl="0" w:tplc="F8CC4E9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0836A6E"/>
    <w:multiLevelType w:val="hybridMultilevel"/>
    <w:tmpl w:val="5BC02D08"/>
    <w:lvl w:ilvl="0" w:tplc="D6FE854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98288A"/>
    <w:multiLevelType w:val="hybridMultilevel"/>
    <w:tmpl w:val="B7F601FA"/>
    <w:lvl w:ilvl="0" w:tplc="4016E16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153B51"/>
    <w:multiLevelType w:val="hybridMultilevel"/>
    <w:tmpl w:val="AD36A44E"/>
    <w:lvl w:ilvl="0" w:tplc="C018D57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3064DF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4928630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84E2BD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84A52A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03A1D5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38462362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DFD6A23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B0A73E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1F3024"/>
    <w:multiLevelType w:val="hybridMultilevel"/>
    <w:tmpl w:val="3FB22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Cel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5ztf5werz7eptfpx2pwszzt5t2rewwa0&quot;&gt;My EndNote Library&lt;record-ids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40&lt;/item&gt;&lt;item&gt;41&lt;/item&gt;&lt;item&gt;42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B36855"/>
    <w:rsid w:val="00000B36"/>
    <w:rsid w:val="00003B70"/>
    <w:rsid w:val="000120D2"/>
    <w:rsid w:val="00015F07"/>
    <w:rsid w:val="00020A65"/>
    <w:rsid w:val="000216A5"/>
    <w:rsid w:val="000249C4"/>
    <w:rsid w:val="00035C95"/>
    <w:rsid w:val="00043306"/>
    <w:rsid w:val="00045B6B"/>
    <w:rsid w:val="00045D25"/>
    <w:rsid w:val="00046464"/>
    <w:rsid w:val="00047F27"/>
    <w:rsid w:val="0005205C"/>
    <w:rsid w:val="00057A97"/>
    <w:rsid w:val="00060242"/>
    <w:rsid w:val="00063D07"/>
    <w:rsid w:val="00064BB9"/>
    <w:rsid w:val="000666B6"/>
    <w:rsid w:val="00066A73"/>
    <w:rsid w:val="000706F4"/>
    <w:rsid w:val="000776A8"/>
    <w:rsid w:val="0008078A"/>
    <w:rsid w:val="00080DCD"/>
    <w:rsid w:val="0008222D"/>
    <w:rsid w:val="00083FA7"/>
    <w:rsid w:val="00086338"/>
    <w:rsid w:val="00087494"/>
    <w:rsid w:val="000960AD"/>
    <w:rsid w:val="000A103C"/>
    <w:rsid w:val="000A46B0"/>
    <w:rsid w:val="000A5E0E"/>
    <w:rsid w:val="000B0285"/>
    <w:rsid w:val="000B0684"/>
    <w:rsid w:val="000B6DEC"/>
    <w:rsid w:val="000C1C63"/>
    <w:rsid w:val="000C20BF"/>
    <w:rsid w:val="000C57B3"/>
    <w:rsid w:val="000C74A6"/>
    <w:rsid w:val="000D0FFC"/>
    <w:rsid w:val="000D2602"/>
    <w:rsid w:val="000D5843"/>
    <w:rsid w:val="000D58D5"/>
    <w:rsid w:val="000D6624"/>
    <w:rsid w:val="000E0573"/>
    <w:rsid w:val="000E29A0"/>
    <w:rsid w:val="000E45D4"/>
    <w:rsid w:val="000F1778"/>
    <w:rsid w:val="000F311B"/>
    <w:rsid w:val="000F744D"/>
    <w:rsid w:val="00103B5E"/>
    <w:rsid w:val="001066D5"/>
    <w:rsid w:val="00112918"/>
    <w:rsid w:val="001141D8"/>
    <w:rsid w:val="0011503A"/>
    <w:rsid w:val="001156A7"/>
    <w:rsid w:val="00115945"/>
    <w:rsid w:val="00116F02"/>
    <w:rsid w:val="00117C60"/>
    <w:rsid w:val="00135356"/>
    <w:rsid w:val="00135E5C"/>
    <w:rsid w:val="00142DF3"/>
    <w:rsid w:val="0014630B"/>
    <w:rsid w:val="00151135"/>
    <w:rsid w:val="00160450"/>
    <w:rsid w:val="00160B15"/>
    <w:rsid w:val="00161497"/>
    <w:rsid w:val="0017137A"/>
    <w:rsid w:val="00173032"/>
    <w:rsid w:val="00177009"/>
    <w:rsid w:val="0017795D"/>
    <w:rsid w:val="00180740"/>
    <w:rsid w:val="00182A88"/>
    <w:rsid w:val="00186DE4"/>
    <w:rsid w:val="001877EE"/>
    <w:rsid w:val="00187B2F"/>
    <w:rsid w:val="00191444"/>
    <w:rsid w:val="001916DF"/>
    <w:rsid w:val="00191960"/>
    <w:rsid w:val="0019378E"/>
    <w:rsid w:val="00197E58"/>
    <w:rsid w:val="001A20D1"/>
    <w:rsid w:val="001A2A8F"/>
    <w:rsid w:val="001A3F3B"/>
    <w:rsid w:val="001A4A04"/>
    <w:rsid w:val="001A7786"/>
    <w:rsid w:val="001B1126"/>
    <w:rsid w:val="001B55FE"/>
    <w:rsid w:val="001B759F"/>
    <w:rsid w:val="001B76CA"/>
    <w:rsid w:val="001D0A3F"/>
    <w:rsid w:val="001D1788"/>
    <w:rsid w:val="001D5298"/>
    <w:rsid w:val="001F18A8"/>
    <w:rsid w:val="001F474A"/>
    <w:rsid w:val="001F52B3"/>
    <w:rsid w:val="00203172"/>
    <w:rsid w:val="0020417F"/>
    <w:rsid w:val="00217266"/>
    <w:rsid w:val="0022340D"/>
    <w:rsid w:val="002258CC"/>
    <w:rsid w:val="00225D4F"/>
    <w:rsid w:val="00232FFF"/>
    <w:rsid w:val="0023347E"/>
    <w:rsid w:val="00237ABC"/>
    <w:rsid w:val="00244DD2"/>
    <w:rsid w:val="00245B78"/>
    <w:rsid w:val="002468E9"/>
    <w:rsid w:val="00260AD1"/>
    <w:rsid w:val="00260DA0"/>
    <w:rsid w:val="002669FB"/>
    <w:rsid w:val="002745A3"/>
    <w:rsid w:val="00283954"/>
    <w:rsid w:val="0028412E"/>
    <w:rsid w:val="00285D92"/>
    <w:rsid w:val="00291973"/>
    <w:rsid w:val="00291A72"/>
    <w:rsid w:val="002A3363"/>
    <w:rsid w:val="002A70B1"/>
    <w:rsid w:val="002B12F2"/>
    <w:rsid w:val="002C1AAF"/>
    <w:rsid w:val="002C2171"/>
    <w:rsid w:val="002C4958"/>
    <w:rsid w:val="002C574C"/>
    <w:rsid w:val="002D1BC7"/>
    <w:rsid w:val="002D4913"/>
    <w:rsid w:val="002E073F"/>
    <w:rsid w:val="002E1189"/>
    <w:rsid w:val="002E1DB6"/>
    <w:rsid w:val="002E2D84"/>
    <w:rsid w:val="002E42C4"/>
    <w:rsid w:val="002E753F"/>
    <w:rsid w:val="002F0408"/>
    <w:rsid w:val="002F123E"/>
    <w:rsid w:val="002F15A0"/>
    <w:rsid w:val="002F6BD1"/>
    <w:rsid w:val="00300BFF"/>
    <w:rsid w:val="0030132A"/>
    <w:rsid w:val="00302158"/>
    <w:rsid w:val="00305D6C"/>
    <w:rsid w:val="00306DC1"/>
    <w:rsid w:val="0031319F"/>
    <w:rsid w:val="00317769"/>
    <w:rsid w:val="0032190E"/>
    <w:rsid w:val="0033493C"/>
    <w:rsid w:val="003359B0"/>
    <w:rsid w:val="00336381"/>
    <w:rsid w:val="003375BC"/>
    <w:rsid w:val="00340912"/>
    <w:rsid w:val="00341C62"/>
    <w:rsid w:val="00347B3D"/>
    <w:rsid w:val="0035391E"/>
    <w:rsid w:val="0035620E"/>
    <w:rsid w:val="00357616"/>
    <w:rsid w:val="00363B38"/>
    <w:rsid w:val="00371238"/>
    <w:rsid w:val="00375D11"/>
    <w:rsid w:val="00380B6E"/>
    <w:rsid w:val="00384260"/>
    <w:rsid w:val="00385A9E"/>
    <w:rsid w:val="00386B7B"/>
    <w:rsid w:val="00387D82"/>
    <w:rsid w:val="0039425F"/>
    <w:rsid w:val="00394853"/>
    <w:rsid w:val="003948FD"/>
    <w:rsid w:val="0039558D"/>
    <w:rsid w:val="003A2813"/>
    <w:rsid w:val="003A60F7"/>
    <w:rsid w:val="003A6F79"/>
    <w:rsid w:val="003B38B3"/>
    <w:rsid w:val="003B4624"/>
    <w:rsid w:val="003B57FE"/>
    <w:rsid w:val="003C07D8"/>
    <w:rsid w:val="003C0971"/>
    <w:rsid w:val="003C22E6"/>
    <w:rsid w:val="003C47A2"/>
    <w:rsid w:val="003C5B88"/>
    <w:rsid w:val="003D20CB"/>
    <w:rsid w:val="003D22F3"/>
    <w:rsid w:val="003D28DB"/>
    <w:rsid w:val="003D3FE7"/>
    <w:rsid w:val="003D4965"/>
    <w:rsid w:val="003D7001"/>
    <w:rsid w:val="003E10A0"/>
    <w:rsid w:val="003E32B5"/>
    <w:rsid w:val="003E3662"/>
    <w:rsid w:val="003E3E16"/>
    <w:rsid w:val="003E4D2C"/>
    <w:rsid w:val="003F19E1"/>
    <w:rsid w:val="003F4BE5"/>
    <w:rsid w:val="003F64F5"/>
    <w:rsid w:val="003F77E2"/>
    <w:rsid w:val="0040420A"/>
    <w:rsid w:val="00405396"/>
    <w:rsid w:val="00407A35"/>
    <w:rsid w:val="00410AAA"/>
    <w:rsid w:val="00417C9C"/>
    <w:rsid w:val="00421E78"/>
    <w:rsid w:val="00421EA5"/>
    <w:rsid w:val="00422612"/>
    <w:rsid w:val="004227F8"/>
    <w:rsid w:val="00423280"/>
    <w:rsid w:val="00425DC8"/>
    <w:rsid w:val="004270B3"/>
    <w:rsid w:val="0042764E"/>
    <w:rsid w:val="00435A1D"/>
    <w:rsid w:val="004408E9"/>
    <w:rsid w:val="0044369E"/>
    <w:rsid w:val="0044517A"/>
    <w:rsid w:val="00452155"/>
    <w:rsid w:val="00474EBC"/>
    <w:rsid w:val="0047675D"/>
    <w:rsid w:val="00480ED2"/>
    <w:rsid w:val="004836B1"/>
    <w:rsid w:val="00483A06"/>
    <w:rsid w:val="00485029"/>
    <w:rsid w:val="0048773D"/>
    <w:rsid w:val="00487FB7"/>
    <w:rsid w:val="00494104"/>
    <w:rsid w:val="004A28DB"/>
    <w:rsid w:val="004A54E1"/>
    <w:rsid w:val="004A5EEF"/>
    <w:rsid w:val="004A75D2"/>
    <w:rsid w:val="004C04FC"/>
    <w:rsid w:val="004C0517"/>
    <w:rsid w:val="004C0C06"/>
    <w:rsid w:val="004C1EFA"/>
    <w:rsid w:val="004C55EF"/>
    <w:rsid w:val="004C5F49"/>
    <w:rsid w:val="004C7B07"/>
    <w:rsid w:val="004C7D29"/>
    <w:rsid w:val="004D36ED"/>
    <w:rsid w:val="004E5393"/>
    <w:rsid w:val="004F2104"/>
    <w:rsid w:val="004F5C1D"/>
    <w:rsid w:val="004F6449"/>
    <w:rsid w:val="004F7323"/>
    <w:rsid w:val="004F7F4E"/>
    <w:rsid w:val="0050066D"/>
    <w:rsid w:val="00501F6A"/>
    <w:rsid w:val="00502BB3"/>
    <w:rsid w:val="005038FF"/>
    <w:rsid w:val="00503D46"/>
    <w:rsid w:val="00507061"/>
    <w:rsid w:val="005130A1"/>
    <w:rsid w:val="00517AF1"/>
    <w:rsid w:val="00520853"/>
    <w:rsid w:val="00521866"/>
    <w:rsid w:val="00523B2A"/>
    <w:rsid w:val="0052627B"/>
    <w:rsid w:val="005317A2"/>
    <w:rsid w:val="00532D78"/>
    <w:rsid w:val="00540EC9"/>
    <w:rsid w:val="0054151D"/>
    <w:rsid w:val="0054444B"/>
    <w:rsid w:val="00546082"/>
    <w:rsid w:val="00547AA4"/>
    <w:rsid w:val="005521E6"/>
    <w:rsid w:val="00553B14"/>
    <w:rsid w:val="00575F4C"/>
    <w:rsid w:val="00576DB9"/>
    <w:rsid w:val="00582ABD"/>
    <w:rsid w:val="00583072"/>
    <w:rsid w:val="00584710"/>
    <w:rsid w:val="00585478"/>
    <w:rsid w:val="00586200"/>
    <w:rsid w:val="00586314"/>
    <w:rsid w:val="00591F79"/>
    <w:rsid w:val="0059289B"/>
    <w:rsid w:val="00592A18"/>
    <w:rsid w:val="00595AF7"/>
    <w:rsid w:val="005A088D"/>
    <w:rsid w:val="005A1467"/>
    <w:rsid w:val="005A1567"/>
    <w:rsid w:val="005A5104"/>
    <w:rsid w:val="005B1D0F"/>
    <w:rsid w:val="005B6E48"/>
    <w:rsid w:val="005B6F1A"/>
    <w:rsid w:val="005C3D65"/>
    <w:rsid w:val="005C4B3D"/>
    <w:rsid w:val="005D1042"/>
    <w:rsid w:val="005D2A87"/>
    <w:rsid w:val="005D6BA4"/>
    <w:rsid w:val="005E1FFD"/>
    <w:rsid w:val="005E28A9"/>
    <w:rsid w:val="005E2F95"/>
    <w:rsid w:val="005E48B8"/>
    <w:rsid w:val="005E6FC6"/>
    <w:rsid w:val="005F2ADE"/>
    <w:rsid w:val="00601B0E"/>
    <w:rsid w:val="006028F0"/>
    <w:rsid w:val="0060459F"/>
    <w:rsid w:val="006056D8"/>
    <w:rsid w:val="006141FF"/>
    <w:rsid w:val="00614D77"/>
    <w:rsid w:val="006164B7"/>
    <w:rsid w:val="006237B6"/>
    <w:rsid w:val="00624508"/>
    <w:rsid w:val="00624604"/>
    <w:rsid w:val="006335FA"/>
    <w:rsid w:val="006345AB"/>
    <w:rsid w:val="00635286"/>
    <w:rsid w:val="00637BB0"/>
    <w:rsid w:val="006456DD"/>
    <w:rsid w:val="006518E9"/>
    <w:rsid w:val="00652B44"/>
    <w:rsid w:val="0065612E"/>
    <w:rsid w:val="00661EFC"/>
    <w:rsid w:val="0066200B"/>
    <w:rsid w:val="00662070"/>
    <w:rsid w:val="00662845"/>
    <w:rsid w:val="00664231"/>
    <w:rsid w:val="006751FB"/>
    <w:rsid w:val="00676C61"/>
    <w:rsid w:val="0068031B"/>
    <w:rsid w:val="00680380"/>
    <w:rsid w:val="00681417"/>
    <w:rsid w:val="006822E9"/>
    <w:rsid w:val="00682EBD"/>
    <w:rsid w:val="0068379F"/>
    <w:rsid w:val="006840AE"/>
    <w:rsid w:val="006A17D3"/>
    <w:rsid w:val="006A76F6"/>
    <w:rsid w:val="006B0646"/>
    <w:rsid w:val="006B3AC5"/>
    <w:rsid w:val="006B54F9"/>
    <w:rsid w:val="006B64D3"/>
    <w:rsid w:val="006B6D54"/>
    <w:rsid w:val="006C1611"/>
    <w:rsid w:val="006C7749"/>
    <w:rsid w:val="006E0BDB"/>
    <w:rsid w:val="006E5BAD"/>
    <w:rsid w:val="006F3D1A"/>
    <w:rsid w:val="007005DC"/>
    <w:rsid w:val="00702200"/>
    <w:rsid w:val="00702C30"/>
    <w:rsid w:val="00706B21"/>
    <w:rsid w:val="00715441"/>
    <w:rsid w:val="00715C32"/>
    <w:rsid w:val="00720FFD"/>
    <w:rsid w:val="007227D9"/>
    <w:rsid w:val="00722EDB"/>
    <w:rsid w:val="00722EF6"/>
    <w:rsid w:val="00726DB7"/>
    <w:rsid w:val="00733120"/>
    <w:rsid w:val="00737FB5"/>
    <w:rsid w:val="00741DDE"/>
    <w:rsid w:val="00743F62"/>
    <w:rsid w:val="00744633"/>
    <w:rsid w:val="0074513C"/>
    <w:rsid w:val="00750B87"/>
    <w:rsid w:val="00750FA9"/>
    <w:rsid w:val="00756ADF"/>
    <w:rsid w:val="007659AF"/>
    <w:rsid w:val="00765B9A"/>
    <w:rsid w:val="00770028"/>
    <w:rsid w:val="00772544"/>
    <w:rsid w:val="007749E5"/>
    <w:rsid w:val="00776BD6"/>
    <w:rsid w:val="007806E8"/>
    <w:rsid w:val="007845AE"/>
    <w:rsid w:val="007936AE"/>
    <w:rsid w:val="0079645E"/>
    <w:rsid w:val="007A2DEC"/>
    <w:rsid w:val="007A78D0"/>
    <w:rsid w:val="007B0F9D"/>
    <w:rsid w:val="007B1777"/>
    <w:rsid w:val="007B2329"/>
    <w:rsid w:val="007C1E44"/>
    <w:rsid w:val="007C4824"/>
    <w:rsid w:val="007C51A2"/>
    <w:rsid w:val="007C51CB"/>
    <w:rsid w:val="007C75BD"/>
    <w:rsid w:val="007D0F42"/>
    <w:rsid w:val="007D3DEF"/>
    <w:rsid w:val="007E03D3"/>
    <w:rsid w:val="007E2F2B"/>
    <w:rsid w:val="007E579F"/>
    <w:rsid w:val="007E58D9"/>
    <w:rsid w:val="007E5EA8"/>
    <w:rsid w:val="007E708B"/>
    <w:rsid w:val="007F66F9"/>
    <w:rsid w:val="00800912"/>
    <w:rsid w:val="00800C79"/>
    <w:rsid w:val="00801531"/>
    <w:rsid w:val="00802119"/>
    <w:rsid w:val="00802425"/>
    <w:rsid w:val="00807A7A"/>
    <w:rsid w:val="008115DC"/>
    <w:rsid w:val="0081599A"/>
    <w:rsid w:val="00817265"/>
    <w:rsid w:val="008212B2"/>
    <w:rsid w:val="0082165C"/>
    <w:rsid w:val="008216F5"/>
    <w:rsid w:val="00821FF9"/>
    <w:rsid w:val="008323EA"/>
    <w:rsid w:val="00834938"/>
    <w:rsid w:val="008360F0"/>
    <w:rsid w:val="00842282"/>
    <w:rsid w:val="0084745F"/>
    <w:rsid w:val="00854654"/>
    <w:rsid w:val="00857EE9"/>
    <w:rsid w:val="00862401"/>
    <w:rsid w:val="008645FA"/>
    <w:rsid w:val="00865A11"/>
    <w:rsid w:val="00873C79"/>
    <w:rsid w:val="00873EDB"/>
    <w:rsid w:val="0087678E"/>
    <w:rsid w:val="00877AF7"/>
    <w:rsid w:val="008802EB"/>
    <w:rsid w:val="00880C87"/>
    <w:rsid w:val="008833E8"/>
    <w:rsid w:val="00884B89"/>
    <w:rsid w:val="00893A7D"/>
    <w:rsid w:val="00897D1E"/>
    <w:rsid w:val="008A2C91"/>
    <w:rsid w:val="008A3EAC"/>
    <w:rsid w:val="008A7918"/>
    <w:rsid w:val="008B62F6"/>
    <w:rsid w:val="008C26C7"/>
    <w:rsid w:val="008D0908"/>
    <w:rsid w:val="008D1304"/>
    <w:rsid w:val="008D2A1B"/>
    <w:rsid w:val="008D30EE"/>
    <w:rsid w:val="008D3B0D"/>
    <w:rsid w:val="008D621E"/>
    <w:rsid w:val="008D7FEC"/>
    <w:rsid w:val="008E3D61"/>
    <w:rsid w:val="008E41E6"/>
    <w:rsid w:val="008E44C6"/>
    <w:rsid w:val="008E5C17"/>
    <w:rsid w:val="008E5CB6"/>
    <w:rsid w:val="008E5D63"/>
    <w:rsid w:val="008E6120"/>
    <w:rsid w:val="008E6EEF"/>
    <w:rsid w:val="008E794E"/>
    <w:rsid w:val="008F17D6"/>
    <w:rsid w:val="008F6D68"/>
    <w:rsid w:val="008F747B"/>
    <w:rsid w:val="009028CA"/>
    <w:rsid w:val="00904D60"/>
    <w:rsid w:val="00911403"/>
    <w:rsid w:val="00911FF9"/>
    <w:rsid w:val="0091463B"/>
    <w:rsid w:val="00917F77"/>
    <w:rsid w:val="00921616"/>
    <w:rsid w:val="00927667"/>
    <w:rsid w:val="00931866"/>
    <w:rsid w:val="00931AEA"/>
    <w:rsid w:val="0093360A"/>
    <w:rsid w:val="00937A32"/>
    <w:rsid w:val="009409F3"/>
    <w:rsid w:val="00941E72"/>
    <w:rsid w:val="00944BB6"/>
    <w:rsid w:val="00945C08"/>
    <w:rsid w:val="009508D9"/>
    <w:rsid w:val="00950DE9"/>
    <w:rsid w:val="00953649"/>
    <w:rsid w:val="00955C4C"/>
    <w:rsid w:val="00957CF0"/>
    <w:rsid w:val="00957E8F"/>
    <w:rsid w:val="00965725"/>
    <w:rsid w:val="009667CA"/>
    <w:rsid w:val="009828A4"/>
    <w:rsid w:val="009874EA"/>
    <w:rsid w:val="00991C05"/>
    <w:rsid w:val="009929A8"/>
    <w:rsid w:val="009952B1"/>
    <w:rsid w:val="009A077F"/>
    <w:rsid w:val="009A1A15"/>
    <w:rsid w:val="009D15D8"/>
    <w:rsid w:val="009D3FA8"/>
    <w:rsid w:val="009E1374"/>
    <w:rsid w:val="009F377B"/>
    <w:rsid w:val="009F5BB5"/>
    <w:rsid w:val="009F5FC1"/>
    <w:rsid w:val="00A0174D"/>
    <w:rsid w:val="00A03920"/>
    <w:rsid w:val="00A05FBF"/>
    <w:rsid w:val="00A1109D"/>
    <w:rsid w:val="00A20193"/>
    <w:rsid w:val="00A22FEC"/>
    <w:rsid w:val="00A23CC3"/>
    <w:rsid w:val="00A24F4C"/>
    <w:rsid w:val="00A25D85"/>
    <w:rsid w:val="00A26DA7"/>
    <w:rsid w:val="00A27281"/>
    <w:rsid w:val="00A27CA0"/>
    <w:rsid w:val="00A40276"/>
    <w:rsid w:val="00A468CC"/>
    <w:rsid w:val="00A46BEF"/>
    <w:rsid w:val="00A50BB7"/>
    <w:rsid w:val="00A513AE"/>
    <w:rsid w:val="00A52F1A"/>
    <w:rsid w:val="00A60AAB"/>
    <w:rsid w:val="00A707A8"/>
    <w:rsid w:val="00A727F9"/>
    <w:rsid w:val="00A766DA"/>
    <w:rsid w:val="00A85019"/>
    <w:rsid w:val="00A90B5B"/>
    <w:rsid w:val="00A918B8"/>
    <w:rsid w:val="00AA38C2"/>
    <w:rsid w:val="00AA3EBF"/>
    <w:rsid w:val="00AA6770"/>
    <w:rsid w:val="00AA6EFA"/>
    <w:rsid w:val="00AB11E7"/>
    <w:rsid w:val="00AB17E2"/>
    <w:rsid w:val="00AB3DE7"/>
    <w:rsid w:val="00AB5C8D"/>
    <w:rsid w:val="00AB5E2D"/>
    <w:rsid w:val="00AB778C"/>
    <w:rsid w:val="00AC5AF7"/>
    <w:rsid w:val="00AD072A"/>
    <w:rsid w:val="00AD0DD3"/>
    <w:rsid w:val="00AD2B6B"/>
    <w:rsid w:val="00AD3122"/>
    <w:rsid w:val="00AD6441"/>
    <w:rsid w:val="00AD67F6"/>
    <w:rsid w:val="00AD7B42"/>
    <w:rsid w:val="00AE1C53"/>
    <w:rsid w:val="00AE405D"/>
    <w:rsid w:val="00AE615A"/>
    <w:rsid w:val="00AF02C2"/>
    <w:rsid w:val="00AF0F95"/>
    <w:rsid w:val="00AF358E"/>
    <w:rsid w:val="00AF4E91"/>
    <w:rsid w:val="00AF7D1B"/>
    <w:rsid w:val="00B00179"/>
    <w:rsid w:val="00B05C69"/>
    <w:rsid w:val="00B12A6B"/>
    <w:rsid w:val="00B145E3"/>
    <w:rsid w:val="00B14BEF"/>
    <w:rsid w:val="00B36855"/>
    <w:rsid w:val="00B3745D"/>
    <w:rsid w:val="00B4794D"/>
    <w:rsid w:val="00B526B4"/>
    <w:rsid w:val="00B54BD2"/>
    <w:rsid w:val="00B56536"/>
    <w:rsid w:val="00B66537"/>
    <w:rsid w:val="00B738AB"/>
    <w:rsid w:val="00B74C0A"/>
    <w:rsid w:val="00B753F2"/>
    <w:rsid w:val="00B84959"/>
    <w:rsid w:val="00B85579"/>
    <w:rsid w:val="00B86083"/>
    <w:rsid w:val="00B9102A"/>
    <w:rsid w:val="00B9409F"/>
    <w:rsid w:val="00B956B5"/>
    <w:rsid w:val="00BA2D54"/>
    <w:rsid w:val="00BA67EF"/>
    <w:rsid w:val="00BB1BE9"/>
    <w:rsid w:val="00BB338F"/>
    <w:rsid w:val="00BB61BB"/>
    <w:rsid w:val="00BD3223"/>
    <w:rsid w:val="00BD41D9"/>
    <w:rsid w:val="00BD4218"/>
    <w:rsid w:val="00BD5EDD"/>
    <w:rsid w:val="00BE116D"/>
    <w:rsid w:val="00BE4F2B"/>
    <w:rsid w:val="00BE713F"/>
    <w:rsid w:val="00BE7B3D"/>
    <w:rsid w:val="00BF1DD5"/>
    <w:rsid w:val="00BF44D4"/>
    <w:rsid w:val="00BF7115"/>
    <w:rsid w:val="00C01477"/>
    <w:rsid w:val="00C01699"/>
    <w:rsid w:val="00C0277D"/>
    <w:rsid w:val="00C04188"/>
    <w:rsid w:val="00C06F4B"/>
    <w:rsid w:val="00C0715B"/>
    <w:rsid w:val="00C076F6"/>
    <w:rsid w:val="00C1116F"/>
    <w:rsid w:val="00C12E61"/>
    <w:rsid w:val="00C20C63"/>
    <w:rsid w:val="00C24FC4"/>
    <w:rsid w:val="00C31EFC"/>
    <w:rsid w:val="00C379E6"/>
    <w:rsid w:val="00C41AEB"/>
    <w:rsid w:val="00C42B4F"/>
    <w:rsid w:val="00C4730A"/>
    <w:rsid w:val="00C50C17"/>
    <w:rsid w:val="00C53384"/>
    <w:rsid w:val="00C55F7B"/>
    <w:rsid w:val="00C61E68"/>
    <w:rsid w:val="00C629AC"/>
    <w:rsid w:val="00C72ACE"/>
    <w:rsid w:val="00C76DC5"/>
    <w:rsid w:val="00C87794"/>
    <w:rsid w:val="00C87B7E"/>
    <w:rsid w:val="00C87BB8"/>
    <w:rsid w:val="00C925F0"/>
    <w:rsid w:val="00C95B39"/>
    <w:rsid w:val="00CA4EF0"/>
    <w:rsid w:val="00CC4018"/>
    <w:rsid w:val="00CC49DA"/>
    <w:rsid w:val="00CC7B28"/>
    <w:rsid w:val="00CD097E"/>
    <w:rsid w:val="00CD14DC"/>
    <w:rsid w:val="00CD3927"/>
    <w:rsid w:val="00CD4626"/>
    <w:rsid w:val="00CE4EC7"/>
    <w:rsid w:val="00CE6CE6"/>
    <w:rsid w:val="00CF271E"/>
    <w:rsid w:val="00CF7366"/>
    <w:rsid w:val="00CF78E2"/>
    <w:rsid w:val="00D0398E"/>
    <w:rsid w:val="00D0677A"/>
    <w:rsid w:val="00D10A71"/>
    <w:rsid w:val="00D14080"/>
    <w:rsid w:val="00D1470B"/>
    <w:rsid w:val="00D21B40"/>
    <w:rsid w:val="00D22A4D"/>
    <w:rsid w:val="00D24E53"/>
    <w:rsid w:val="00D25660"/>
    <w:rsid w:val="00D27E13"/>
    <w:rsid w:val="00D30043"/>
    <w:rsid w:val="00D30792"/>
    <w:rsid w:val="00D40A5D"/>
    <w:rsid w:val="00D419A5"/>
    <w:rsid w:val="00D450E3"/>
    <w:rsid w:val="00D47041"/>
    <w:rsid w:val="00D4752A"/>
    <w:rsid w:val="00D546BF"/>
    <w:rsid w:val="00D55C80"/>
    <w:rsid w:val="00D657D4"/>
    <w:rsid w:val="00D663B6"/>
    <w:rsid w:val="00D67CBC"/>
    <w:rsid w:val="00D708FE"/>
    <w:rsid w:val="00D766BB"/>
    <w:rsid w:val="00D77420"/>
    <w:rsid w:val="00D81C77"/>
    <w:rsid w:val="00D83C12"/>
    <w:rsid w:val="00D86D19"/>
    <w:rsid w:val="00D92D2C"/>
    <w:rsid w:val="00D93210"/>
    <w:rsid w:val="00D93329"/>
    <w:rsid w:val="00D941F3"/>
    <w:rsid w:val="00D95326"/>
    <w:rsid w:val="00D96776"/>
    <w:rsid w:val="00DA6519"/>
    <w:rsid w:val="00DA75D8"/>
    <w:rsid w:val="00DB194C"/>
    <w:rsid w:val="00DB1BF6"/>
    <w:rsid w:val="00DB6635"/>
    <w:rsid w:val="00DC3E2D"/>
    <w:rsid w:val="00DC427B"/>
    <w:rsid w:val="00DC74B5"/>
    <w:rsid w:val="00DD3EDD"/>
    <w:rsid w:val="00DD47D5"/>
    <w:rsid w:val="00DD5AA0"/>
    <w:rsid w:val="00DD7472"/>
    <w:rsid w:val="00DD755D"/>
    <w:rsid w:val="00DE0CFB"/>
    <w:rsid w:val="00DE7D11"/>
    <w:rsid w:val="00DF6BA2"/>
    <w:rsid w:val="00E026AC"/>
    <w:rsid w:val="00E02A8F"/>
    <w:rsid w:val="00E11713"/>
    <w:rsid w:val="00E12F51"/>
    <w:rsid w:val="00E14D4B"/>
    <w:rsid w:val="00E157C4"/>
    <w:rsid w:val="00E166F7"/>
    <w:rsid w:val="00E219A6"/>
    <w:rsid w:val="00E22457"/>
    <w:rsid w:val="00E234F3"/>
    <w:rsid w:val="00E24A8C"/>
    <w:rsid w:val="00E26DA4"/>
    <w:rsid w:val="00E27321"/>
    <w:rsid w:val="00E33056"/>
    <w:rsid w:val="00E40933"/>
    <w:rsid w:val="00E4212C"/>
    <w:rsid w:val="00E42688"/>
    <w:rsid w:val="00E5293A"/>
    <w:rsid w:val="00E536E9"/>
    <w:rsid w:val="00E6001A"/>
    <w:rsid w:val="00E619F5"/>
    <w:rsid w:val="00E62572"/>
    <w:rsid w:val="00E6340F"/>
    <w:rsid w:val="00E63D15"/>
    <w:rsid w:val="00E66A90"/>
    <w:rsid w:val="00E6732E"/>
    <w:rsid w:val="00E76693"/>
    <w:rsid w:val="00E80798"/>
    <w:rsid w:val="00E83ADE"/>
    <w:rsid w:val="00E92077"/>
    <w:rsid w:val="00E92DA6"/>
    <w:rsid w:val="00E940C6"/>
    <w:rsid w:val="00E945E3"/>
    <w:rsid w:val="00E977A7"/>
    <w:rsid w:val="00E97D52"/>
    <w:rsid w:val="00EA0AEC"/>
    <w:rsid w:val="00EA15B2"/>
    <w:rsid w:val="00EA2049"/>
    <w:rsid w:val="00EA44BB"/>
    <w:rsid w:val="00EA6F90"/>
    <w:rsid w:val="00EB24CA"/>
    <w:rsid w:val="00EB5494"/>
    <w:rsid w:val="00EB703C"/>
    <w:rsid w:val="00EC4ADD"/>
    <w:rsid w:val="00EC677B"/>
    <w:rsid w:val="00ED3911"/>
    <w:rsid w:val="00ED40AC"/>
    <w:rsid w:val="00ED4DC5"/>
    <w:rsid w:val="00EE0416"/>
    <w:rsid w:val="00EE138A"/>
    <w:rsid w:val="00EE1FC3"/>
    <w:rsid w:val="00EE23A4"/>
    <w:rsid w:val="00EE4F2F"/>
    <w:rsid w:val="00EE53F4"/>
    <w:rsid w:val="00EF20D0"/>
    <w:rsid w:val="00EF3684"/>
    <w:rsid w:val="00EF4CB9"/>
    <w:rsid w:val="00EF60F2"/>
    <w:rsid w:val="00F01587"/>
    <w:rsid w:val="00F02DA4"/>
    <w:rsid w:val="00F071EA"/>
    <w:rsid w:val="00F101DC"/>
    <w:rsid w:val="00F15434"/>
    <w:rsid w:val="00F15E6A"/>
    <w:rsid w:val="00F16CDF"/>
    <w:rsid w:val="00F3118B"/>
    <w:rsid w:val="00F37C37"/>
    <w:rsid w:val="00F46444"/>
    <w:rsid w:val="00F47028"/>
    <w:rsid w:val="00F507DF"/>
    <w:rsid w:val="00F634B0"/>
    <w:rsid w:val="00F706B3"/>
    <w:rsid w:val="00F71901"/>
    <w:rsid w:val="00F71CB5"/>
    <w:rsid w:val="00F73007"/>
    <w:rsid w:val="00F75C0D"/>
    <w:rsid w:val="00F85895"/>
    <w:rsid w:val="00F879D9"/>
    <w:rsid w:val="00F92DA8"/>
    <w:rsid w:val="00F93905"/>
    <w:rsid w:val="00FA0784"/>
    <w:rsid w:val="00FA231D"/>
    <w:rsid w:val="00FA3510"/>
    <w:rsid w:val="00FA57C8"/>
    <w:rsid w:val="00FA59CB"/>
    <w:rsid w:val="00FA690F"/>
    <w:rsid w:val="00FB2A7D"/>
    <w:rsid w:val="00FC2C08"/>
    <w:rsid w:val="00FD417B"/>
    <w:rsid w:val="00FD4D69"/>
    <w:rsid w:val="00F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EB8C1"/>
  <w15:docId w15:val="{3981DD9A-E82F-4463-AAA1-88029B6C4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6082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AE405D"/>
    <w:pPr>
      <w:keepNext/>
      <w:spacing w:afterLines="80" w:line="340" w:lineRule="exact"/>
      <w:ind w:firstLineChars="100" w:firstLine="100"/>
      <w:jc w:val="center"/>
      <w:outlineLvl w:val="0"/>
    </w:pPr>
    <w:rPr>
      <w:rFonts w:eastAsia="바탕"/>
      <w:sz w:val="28"/>
      <w:szCs w:val="28"/>
    </w:rPr>
  </w:style>
  <w:style w:type="paragraph" w:styleId="3">
    <w:name w:val="heading 3"/>
    <w:basedOn w:val="a"/>
    <w:next w:val="a"/>
    <w:link w:val="3Char"/>
    <w:qFormat/>
    <w:rsid w:val="00AE405D"/>
    <w:pPr>
      <w:keepNext/>
      <w:jc w:val="center"/>
      <w:outlineLvl w:val="2"/>
    </w:pPr>
    <w:rPr>
      <w:rFonts w:ascii="Arial" w:eastAsia="HY신명조" w:hAnsi="Arial" w:cs="Arial"/>
      <w:b/>
      <w:bCs/>
      <w:w w:val="95"/>
      <w:sz w:val="22"/>
      <w:szCs w:val="21"/>
    </w:rPr>
  </w:style>
  <w:style w:type="paragraph" w:styleId="7">
    <w:name w:val="heading 7"/>
    <w:basedOn w:val="a"/>
    <w:next w:val="a"/>
    <w:link w:val="7Char"/>
    <w:qFormat/>
    <w:rsid w:val="00AE405D"/>
    <w:pPr>
      <w:keepNext/>
      <w:spacing w:line="264" w:lineRule="exact"/>
      <w:ind w:leftChars="700" w:left="700" w:hangingChars="200" w:hanging="2000"/>
      <w:outlineLvl w:val="6"/>
    </w:pPr>
    <w:rPr>
      <w:rFonts w:ascii="바탕" w:eastAsia="바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AE405D"/>
    <w:rPr>
      <w:rFonts w:ascii="Times New Roman" w:eastAsia="바탕" w:hAnsi="Times New Roman" w:cs="Times New Roman"/>
      <w:sz w:val="28"/>
      <w:szCs w:val="28"/>
    </w:rPr>
  </w:style>
  <w:style w:type="character" w:customStyle="1" w:styleId="3Char">
    <w:name w:val="제목 3 Char"/>
    <w:basedOn w:val="a0"/>
    <w:link w:val="3"/>
    <w:rsid w:val="00AE405D"/>
    <w:rPr>
      <w:rFonts w:ascii="Arial" w:eastAsia="HY신명조" w:hAnsi="Arial" w:cs="Arial"/>
      <w:b/>
      <w:bCs/>
      <w:w w:val="95"/>
      <w:sz w:val="22"/>
      <w:szCs w:val="21"/>
    </w:rPr>
  </w:style>
  <w:style w:type="character" w:customStyle="1" w:styleId="7Char">
    <w:name w:val="제목 7 Char"/>
    <w:basedOn w:val="a0"/>
    <w:link w:val="7"/>
    <w:rsid w:val="00AE405D"/>
    <w:rPr>
      <w:rFonts w:ascii="바탕" w:eastAsia="바탕" w:hAnsi="Times New Roman" w:cs="Times New Roman"/>
      <w:szCs w:val="24"/>
    </w:rPr>
  </w:style>
  <w:style w:type="paragraph" w:styleId="a3">
    <w:name w:val="caption"/>
    <w:basedOn w:val="a"/>
    <w:next w:val="a"/>
    <w:uiPriority w:val="35"/>
    <w:unhideWhenUsed/>
    <w:qFormat/>
    <w:rsid w:val="00AE405D"/>
    <w:pPr>
      <w:spacing w:after="200" w:line="276" w:lineRule="auto"/>
    </w:pPr>
    <w:rPr>
      <w:b/>
      <w:bCs/>
      <w:szCs w:val="20"/>
    </w:rPr>
  </w:style>
  <w:style w:type="paragraph" w:styleId="a4">
    <w:name w:val="Title"/>
    <w:next w:val="a"/>
    <w:link w:val="Char"/>
    <w:qFormat/>
    <w:rsid w:val="00AE405D"/>
    <w:pPr>
      <w:widowControl w:val="0"/>
      <w:wordWrap w:val="0"/>
      <w:topLinePunct/>
      <w:autoSpaceDE w:val="0"/>
      <w:autoSpaceDN w:val="0"/>
      <w:spacing w:before="700" w:after="300" w:line="500" w:lineRule="exact"/>
      <w:jc w:val="center"/>
    </w:pPr>
    <w:rPr>
      <w:rFonts w:ascii="HY견명조" w:eastAsia="HY견명조" w:hAnsi="Times New Roman" w:cs="Times New Roman"/>
      <w:spacing w:val="-4"/>
      <w:kern w:val="0"/>
      <w:sz w:val="40"/>
      <w:szCs w:val="40"/>
    </w:rPr>
  </w:style>
  <w:style w:type="character" w:customStyle="1" w:styleId="Char">
    <w:name w:val="제목 Char"/>
    <w:basedOn w:val="a0"/>
    <w:link w:val="a4"/>
    <w:rsid w:val="00AE405D"/>
    <w:rPr>
      <w:rFonts w:ascii="HY견명조" w:eastAsia="HY견명조" w:hAnsi="Times New Roman" w:cs="Times New Roman"/>
      <w:spacing w:val="-4"/>
      <w:kern w:val="0"/>
      <w:sz w:val="40"/>
      <w:szCs w:val="40"/>
    </w:rPr>
  </w:style>
  <w:style w:type="character" w:styleId="a5">
    <w:name w:val="Strong"/>
    <w:basedOn w:val="a0"/>
    <w:uiPriority w:val="22"/>
    <w:qFormat/>
    <w:rsid w:val="00AE405D"/>
    <w:rPr>
      <w:b/>
      <w:bCs/>
    </w:rPr>
  </w:style>
  <w:style w:type="paragraph" w:styleId="a6">
    <w:name w:val="No Spacing"/>
    <w:link w:val="Char0"/>
    <w:uiPriority w:val="1"/>
    <w:qFormat/>
    <w:rsid w:val="00AE405D"/>
    <w:pPr>
      <w:widowControl w:val="0"/>
      <w:wordWrap w:val="0"/>
      <w:autoSpaceDE w:val="0"/>
      <w:autoSpaceDN w:val="0"/>
      <w:jc w:val="both"/>
    </w:pPr>
  </w:style>
  <w:style w:type="character" w:customStyle="1" w:styleId="Char0">
    <w:name w:val="간격 없음 Char"/>
    <w:basedOn w:val="a0"/>
    <w:link w:val="a6"/>
    <w:uiPriority w:val="1"/>
    <w:rsid w:val="00AE405D"/>
  </w:style>
  <w:style w:type="paragraph" w:styleId="a7">
    <w:name w:val="List Paragraph"/>
    <w:basedOn w:val="a"/>
    <w:uiPriority w:val="34"/>
    <w:qFormat/>
    <w:rsid w:val="00AE405D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B36855"/>
    <w:pPr>
      <w:jc w:val="center"/>
    </w:pPr>
    <w:rPr>
      <w:rFonts w:ascii="맑은 고딕" w:hAnsi="맑은 고딕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36855"/>
    <w:rPr>
      <w:rFonts w:ascii="맑은 고딕" w:eastAsia="맑은 고딕" w:hAnsi="맑은 고딕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36855"/>
    <w:pPr>
      <w:spacing w:line="240" w:lineRule="auto"/>
    </w:pPr>
    <w:rPr>
      <w:rFonts w:ascii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36855"/>
    <w:rPr>
      <w:rFonts w:ascii="맑은 고딕" w:eastAsia="맑은 고딕" w:hAnsi="맑은 고딕" w:cs="Times New Roman"/>
      <w:noProof/>
      <w:kern w:val="0"/>
      <w:szCs w:val="24"/>
      <w:lang w:eastAsia="en-US"/>
    </w:rPr>
  </w:style>
  <w:style w:type="character" w:styleId="a8">
    <w:name w:val="page number"/>
    <w:basedOn w:val="a0"/>
    <w:rsid w:val="00EA6F90"/>
  </w:style>
  <w:style w:type="paragraph" w:styleId="a9">
    <w:name w:val="footer"/>
    <w:basedOn w:val="a"/>
    <w:link w:val="Char1"/>
    <w:rsid w:val="00EA6F90"/>
    <w:pPr>
      <w:tabs>
        <w:tab w:val="center" w:pos="4320"/>
        <w:tab w:val="right" w:pos="8640"/>
      </w:tabs>
    </w:pPr>
  </w:style>
  <w:style w:type="character" w:customStyle="1" w:styleId="Char1">
    <w:name w:val="바닥글 Char"/>
    <w:basedOn w:val="a0"/>
    <w:link w:val="a9"/>
    <w:rsid w:val="00EA6F90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a">
    <w:name w:val="footnote text"/>
    <w:basedOn w:val="a"/>
    <w:link w:val="Char2"/>
    <w:uiPriority w:val="99"/>
    <w:semiHidden/>
    <w:unhideWhenUsed/>
    <w:rsid w:val="002D4913"/>
    <w:pPr>
      <w:snapToGrid w:val="0"/>
    </w:pPr>
  </w:style>
  <w:style w:type="character" w:customStyle="1" w:styleId="Char2">
    <w:name w:val="각주 텍스트 Char"/>
    <w:basedOn w:val="a0"/>
    <w:link w:val="aa"/>
    <w:uiPriority w:val="99"/>
    <w:semiHidden/>
    <w:rsid w:val="002D4913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b">
    <w:name w:val="footnote reference"/>
    <w:basedOn w:val="a0"/>
    <w:uiPriority w:val="99"/>
    <w:semiHidden/>
    <w:unhideWhenUsed/>
    <w:rsid w:val="002D4913"/>
    <w:rPr>
      <w:vertAlign w:val="superscript"/>
    </w:rPr>
  </w:style>
  <w:style w:type="paragraph" w:styleId="ac">
    <w:name w:val="header"/>
    <w:basedOn w:val="a"/>
    <w:link w:val="Char3"/>
    <w:uiPriority w:val="99"/>
    <w:unhideWhenUsed/>
    <w:rsid w:val="000A103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0A103C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d">
    <w:name w:val="Normal (Web)"/>
    <w:basedOn w:val="a"/>
    <w:uiPriority w:val="99"/>
    <w:semiHidden/>
    <w:unhideWhenUsed/>
    <w:rsid w:val="00B74C0A"/>
    <w:pPr>
      <w:spacing w:before="100" w:beforeAutospacing="1" w:after="100" w:afterAutospacing="1" w:line="240" w:lineRule="auto"/>
    </w:pPr>
    <w:rPr>
      <w:rFonts w:ascii="굴림" w:eastAsia="굴림" w:hAnsi="굴림" w:cs="굴림"/>
      <w:lang w:eastAsia="ko-KR"/>
    </w:rPr>
  </w:style>
  <w:style w:type="character" w:customStyle="1" w:styleId="cit-vol">
    <w:name w:val="cit-vol"/>
    <w:basedOn w:val="a0"/>
    <w:rsid w:val="009028CA"/>
  </w:style>
  <w:style w:type="character" w:customStyle="1" w:styleId="cit-fpage">
    <w:name w:val="cit-fpage"/>
    <w:basedOn w:val="a0"/>
    <w:rsid w:val="009028CA"/>
  </w:style>
  <w:style w:type="character" w:customStyle="1" w:styleId="cit-lpage">
    <w:name w:val="cit-lpage"/>
    <w:basedOn w:val="a0"/>
    <w:rsid w:val="009028CA"/>
  </w:style>
  <w:style w:type="paragraph" w:styleId="ae">
    <w:name w:val="Revision"/>
    <w:hidden/>
    <w:uiPriority w:val="99"/>
    <w:semiHidden/>
    <w:rsid w:val="005F2ADE"/>
    <w:pPr>
      <w:spacing w:after="0" w:line="240" w:lineRule="auto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f">
    <w:name w:val="Balloon Text"/>
    <w:basedOn w:val="a"/>
    <w:link w:val="Char4"/>
    <w:uiPriority w:val="99"/>
    <w:semiHidden/>
    <w:unhideWhenUsed/>
    <w:rsid w:val="005F2ADE"/>
    <w:pPr>
      <w:spacing w:after="0" w:line="240" w:lineRule="auto"/>
    </w:pPr>
    <w:rPr>
      <w:sz w:val="18"/>
      <w:szCs w:val="18"/>
    </w:rPr>
  </w:style>
  <w:style w:type="character" w:customStyle="1" w:styleId="Char4">
    <w:name w:val="풍선 도움말 텍스트 Char"/>
    <w:basedOn w:val="a0"/>
    <w:link w:val="af"/>
    <w:uiPriority w:val="99"/>
    <w:semiHidden/>
    <w:rsid w:val="005F2ADE"/>
    <w:rPr>
      <w:rFonts w:ascii="Times New Roman" w:eastAsia="맑은 고딕" w:hAnsi="Times New Roman" w:cs="Times New Roman"/>
      <w:kern w:val="0"/>
      <w:sz w:val="18"/>
      <w:szCs w:val="18"/>
      <w:lang w:eastAsia="en-US"/>
    </w:rPr>
  </w:style>
  <w:style w:type="paragraph" w:customStyle="1" w:styleId="af0">
    <w:name w:val="바탕글"/>
    <w:basedOn w:val="a"/>
    <w:rsid w:val="006620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Default">
    <w:name w:val="Default"/>
    <w:rsid w:val="004F7F4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B738AB"/>
    <w:rPr>
      <w:color w:val="0000FF" w:themeColor="hyperlink"/>
      <w:u w:val="single"/>
    </w:rPr>
  </w:style>
  <w:style w:type="table" w:styleId="af2">
    <w:name w:val="Table Grid"/>
    <w:basedOn w:val="a1"/>
    <w:uiPriority w:val="59"/>
    <w:rsid w:val="00045B6B"/>
    <w:pPr>
      <w:spacing w:after="0" w:line="240" w:lineRule="auto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965725"/>
    <w:rPr>
      <w:sz w:val="18"/>
      <w:szCs w:val="18"/>
    </w:rPr>
  </w:style>
  <w:style w:type="paragraph" w:styleId="af4">
    <w:name w:val="annotation text"/>
    <w:basedOn w:val="a"/>
    <w:link w:val="Char5"/>
    <w:uiPriority w:val="99"/>
    <w:semiHidden/>
    <w:unhideWhenUsed/>
    <w:rsid w:val="00965725"/>
  </w:style>
  <w:style w:type="character" w:customStyle="1" w:styleId="Char5">
    <w:name w:val="메모 텍스트 Char"/>
    <w:basedOn w:val="a0"/>
    <w:link w:val="af4"/>
    <w:uiPriority w:val="99"/>
    <w:semiHidden/>
    <w:rsid w:val="0096572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f5">
    <w:name w:val="annotation subject"/>
    <w:basedOn w:val="af4"/>
    <w:next w:val="af4"/>
    <w:link w:val="Char6"/>
    <w:uiPriority w:val="99"/>
    <w:semiHidden/>
    <w:unhideWhenUsed/>
    <w:rsid w:val="00965725"/>
    <w:rPr>
      <w:b/>
      <w:bCs/>
    </w:rPr>
  </w:style>
  <w:style w:type="character" w:customStyle="1" w:styleId="Char6">
    <w:name w:val="메모 주제 Char"/>
    <w:basedOn w:val="Char5"/>
    <w:link w:val="af5"/>
    <w:uiPriority w:val="99"/>
    <w:semiHidden/>
    <w:rsid w:val="00965725"/>
    <w:rPr>
      <w:rFonts w:ascii="Times New Roman" w:eastAsia="맑은 고딕" w:hAnsi="Times New Roman" w:cs="Times New Roman"/>
      <w:b/>
      <w:bCs/>
      <w:kern w:val="0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BA2D54"/>
    <w:pPr>
      <w:spacing w:after="0" w:line="240" w:lineRule="auto"/>
    </w:pPr>
    <w:rPr>
      <w:rFonts w:eastAsia="Times New Roman"/>
      <w:szCs w:val="20"/>
    </w:rPr>
  </w:style>
  <w:style w:type="paragraph" w:customStyle="1" w:styleId="SMHeading">
    <w:name w:val="SM Heading"/>
    <w:basedOn w:val="1"/>
    <w:qFormat/>
    <w:rsid w:val="002C1AAF"/>
    <w:pPr>
      <w:spacing w:before="240" w:afterLines="0" w:after="60" w:line="240" w:lineRule="auto"/>
      <w:ind w:firstLineChars="0" w:firstLine="0"/>
      <w:jc w:val="left"/>
    </w:pPr>
    <w:rPr>
      <w:rFonts w:eastAsiaTheme="minorEastAsia"/>
      <w:b/>
      <w:bCs/>
      <w:kern w:val="32"/>
      <w:sz w:val="24"/>
      <w:szCs w:val="24"/>
    </w:rPr>
  </w:style>
  <w:style w:type="paragraph" w:customStyle="1" w:styleId="SMSubheading">
    <w:name w:val="SM Subheading"/>
    <w:basedOn w:val="a"/>
    <w:qFormat/>
    <w:rsid w:val="002C1AAF"/>
    <w:pPr>
      <w:spacing w:after="0" w:line="240" w:lineRule="auto"/>
    </w:pPr>
    <w:rPr>
      <w:rFonts w:eastAsiaTheme="minorEastAsia"/>
      <w:szCs w:val="20"/>
      <w:u w:val="words"/>
    </w:rPr>
  </w:style>
  <w:style w:type="paragraph" w:customStyle="1" w:styleId="SMText">
    <w:name w:val="SM Text"/>
    <w:basedOn w:val="a"/>
    <w:qFormat/>
    <w:rsid w:val="002C1AAF"/>
    <w:pPr>
      <w:spacing w:after="0" w:line="240" w:lineRule="auto"/>
      <w:ind w:firstLine="480"/>
    </w:pPr>
    <w:rPr>
      <w:rFonts w:eastAsiaTheme="minorEastAsia"/>
      <w:szCs w:val="20"/>
    </w:rPr>
  </w:style>
  <w:style w:type="character" w:styleId="af6">
    <w:name w:val="line number"/>
    <w:basedOn w:val="a0"/>
    <w:uiPriority w:val="99"/>
    <w:semiHidden/>
    <w:unhideWhenUsed/>
    <w:rsid w:val="00232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5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3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6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5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0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4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j70@uos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A0F2A4-59A1-409C-9652-0557752ED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4</Words>
  <Characters>4472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SY</dc:creator>
  <cp:lastModifiedBy>Jho</cp:lastModifiedBy>
  <cp:revision>4</cp:revision>
  <cp:lastPrinted>2020-03-16T12:37:00Z</cp:lastPrinted>
  <dcterms:created xsi:type="dcterms:W3CDTF">2021-02-19T10:22:00Z</dcterms:created>
  <dcterms:modified xsi:type="dcterms:W3CDTF">2021-02-19T18:14:00Z</dcterms:modified>
</cp:coreProperties>
</file>